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8C3C6" w14:textId="4DED77D7" w:rsidR="008D34E6" w:rsidRPr="0071592A" w:rsidRDefault="0071592A">
      <w:pPr>
        <w:rPr>
          <w:rFonts w:ascii="Times New Roman" w:hAnsi="Times New Roman" w:cs="Times New Roman"/>
          <w:sz w:val="24"/>
          <w:szCs w:val="24"/>
        </w:rPr>
      </w:pPr>
      <w:r w:rsidRPr="0071592A">
        <w:rPr>
          <w:rFonts w:ascii="Times New Roman" w:hAnsi="Times New Roman" w:cs="Times New Roman"/>
          <w:sz w:val="24"/>
          <w:szCs w:val="24"/>
        </w:rPr>
        <w:t>Jpred4 output for PsaA2 focusing on the missing FRL-specific loop</w:t>
      </w:r>
    </w:p>
    <w:p w14:paraId="2DA22D0A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QUERY                  : NNVLDRVLRHRDAIISHLAWVCQFLGFHSFAMYCHNDTMRAFGRPQDMFSDTGIQLQPVFAQWLQHIHTMTIGNPSLQVAAPLGHAFGGLRNLELTGLGTAAPNLHDPVSYAFGGGVVAVGGKVAMMPITLGTADFLIHHIHAFTIHVTVLVLLKGVLFARS : QUERY </w:t>
      </w:r>
    </w:p>
    <w:p w14:paraId="41A69E3E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3EPK7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LLDRMIRHRDAIISHLNWVCMFLGFHSFGLYVHNDTMRALGRPQDMFSDSAIQLQPIFAQWLQNIHSIAPTG--------------------------TAPHALATASYAFGGDTIAVANKVAMMPITLGTADFMIHHVHAFTIHVTVLILLKGVLYARS : </w:t>
      </w:r>
      <w:hyperlink r:id="rId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3EPK7</w:t>
        </w:r>
      </w:hyperlink>
    </w:p>
    <w:p w14:paraId="3011808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9SF6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DRLLRHRDAIISHLNWVCIFLGFHSFGLYIHNDTMRAFGRPQDMFSDTGIQLQPIFAQWIQNIHANTI--------------------------ASTAPYAGDSVSPIFGGDIVALGGKIAMAPMTLGTADFMVHHIHAFTIHVTVLILLKGVLFSRN : </w:t>
      </w:r>
      <w:hyperlink r:id="rId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9SF66</w:t>
        </w:r>
      </w:hyperlink>
    </w:p>
    <w:p w14:paraId="2A7D546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8PV0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DRIIRHRDAIISHLNWVCIFLGFHSFGLYIHNDTMRALGRSQDMFSDTAIQLQPVFAQWIQNIHTLAP--------------------------SNTSPSALATSSYVFGGDIVAINNKIALMPIKLGTADFMVHHIHAFTIHVCVLILVKGFLFSRN : </w:t>
      </w:r>
      <w:hyperlink r:id="rId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8PV03</w:t>
        </w:r>
      </w:hyperlink>
    </w:p>
    <w:p w14:paraId="251BA938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8IVY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LRHRDAIVSHLNWVCIFLGFHSFGLYIHNDTMSALGRPQDMFSDTAIQLQPIFAQWIQNTHALAPG--------------------------STAPGATASTSLTWGGDLXXXXXXXXXXPIPLGTADFLVHHIHAFTIHVTVLILLKGVLFARS : </w:t>
      </w:r>
      <w:hyperlink r:id="rId1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8IVY1</w:t>
        </w:r>
      </w:hyperlink>
    </w:p>
    <w:p w14:paraId="31378CDB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34537F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NNVLDRTLRIRDTIISHLNWVCLFLGFHAFGMYVHNDTMQALGRPQDMFSDTAIQLRPIFAQFIQGIHTATAATIGDTVVN-------------------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>TAPMAQAGVSPIFGGDVVAVAGKVSMMPMTLGTADFLVHHIHAMTIHITILILLKGVLFARS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</w:t>
      </w:r>
      <w:hyperlink r:id="rId1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34537F4</w:t>
        </w:r>
      </w:hyperlink>
    </w:p>
    <w:p w14:paraId="3B237A4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6CWT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VRHRDAIISHLNWVCIFLGFHSFGLYIHNDTMRALGRAPDMFSDTGIPLRPIFAQFIQNIH--------------------------LVAPTNTAPNALTTASYIFGGDIVAIGSKIAIMPMKLGTADFMVHHIHAFTIHVTVLILLKGVLY--- : </w:t>
      </w:r>
      <w:hyperlink r:id="rId1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6CWT6</w:t>
        </w:r>
      </w:hyperlink>
    </w:p>
    <w:p w14:paraId="5B171C5B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AL9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LLDRVIRHRDAIISHLNWVCIWLGFHSFGLYIHNDTMRALGRPQDMFSDSAIQLQPIFAQGIQSIQAAVAG-------------------------SAQAPWVGAATSPVWGGDTIAVGGKVAMSAIPLGTADFMVHHIHAFTIHVTVLILLKGVLYARN : </w:t>
      </w:r>
      <w:hyperlink r:id="rId1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AL93</w:t>
        </w:r>
      </w:hyperlink>
    </w:p>
    <w:p w14:paraId="20A7C71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P5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DRVLKHRDTIISHLNWVCIFLGFHSFGLYIHNDTMRALGRSRDMFSDSAISLQPIFAQWVQHLH--------------------------SSAASATAPNTLSTPSYIFGGETIALAGKVAVMPMTLGTADFLVHHIHAFTIHVTALILLKGVLYARS : </w:t>
      </w:r>
      <w:hyperlink r:id="rId1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P5</w:t>
        </w:r>
      </w:hyperlink>
    </w:p>
    <w:p w14:paraId="5F8DBD1B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2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46EFE0B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DNVLDRVLKARDALISHLNWVCIWLGFHSFGLYVHNDTMRAWGRPQDMFSDTGIQLQPIFAQWVQ-------------------------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>QVNSSLSVASTAPNALSGVSEVFNGSMVAVGGKVAVAPIPLGTADFLVHHIHAFTIHVTVLILLKGVLFARN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</w:t>
      </w:r>
      <w:hyperlink r:id="rId2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46EFE0B</w:t>
        </w:r>
      </w:hyperlink>
    </w:p>
    <w:p w14:paraId="5B9CA96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2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0M299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IRHRDAIISHLNWVCIFLGLHSFGLYIHNDTISALGRPKDMFSDSAIQIQPIFAQFIQRIHSVAP--------------------------QMTAPSEVFPNSVVWGGNLVNVGGKVAMIPISLGTADFIVHHIHAFTIHVTVLILLKGVLFARS : </w:t>
      </w:r>
      <w:hyperlink r:id="rId2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0M299</w:t>
        </w:r>
      </w:hyperlink>
    </w:p>
    <w:p w14:paraId="241B79CF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2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0C47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DRMLRHRDTIISHLNWVCIFLGFHSFGLYIHNDNMRSLGRPQDMFSDTAIQLQPIFSQWVQNLQANVAGTIR-------------------------APLAEGASSLAWGGDPLFVGGKVAMQHVSLGTADFMIHHIHAFQIHVTVLILIKGVLYARS : </w:t>
      </w:r>
      <w:hyperlink r:id="rId2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0C474</w:t>
        </w:r>
      </w:hyperlink>
    </w:p>
    <w:p w14:paraId="4D1CC62D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2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06J4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IICQRDAIISHLNWACIFLGLHSFGLYIHNDTMSALGRSDDMFSDTAIQLQPIFSQFIQRIHYMTIE--------------------------STAPYVSHGTSPAWGGDIVAINGKIAMMPISLGTSDFMVHHIHAFTIHVTVLILLKGVLFSRN : </w:t>
      </w:r>
      <w:hyperlink r:id="rId2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06J42</w:t>
        </w:r>
      </w:hyperlink>
    </w:p>
    <w:p w14:paraId="63EB8D3A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2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5FM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ARMLEHKEAIISHLSWASLFLGFHTLGLYVHNDVMLAFGTPEKQ-----ILIEPVFAQWIQSAHGKVSYGFDVLLSSVDSPASNAGRGLWLP------------------GWLDAVNSSNNSLFLTIGPGDFLVHHAIALGLHTTTLILVKGALDAR- : </w:t>
      </w:r>
      <w:hyperlink r:id="rId2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5FM0</w:t>
        </w:r>
      </w:hyperlink>
    </w:p>
    <w:p w14:paraId="5E95E4F3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3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303611B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-NVLDRVLQHKEAIISHLSWVSLFLGFHTLGLYVHNDVVVAFGTPEKQ-----ILIEPVFAQFIQASHGKVLYGMDLLLSDPNSIA------------TTAWPNHGA---VWLPGWLDAINSGANSLFLTIGPGDFLVHHAIALGLHTTTLILVKGALDAR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</w:t>
      </w:r>
      <w:hyperlink r:id="rId3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303611B</w:t>
        </w:r>
      </w:hyperlink>
    </w:p>
    <w:p w14:paraId="377D3A4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3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7M90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DLLDRVLRHRDAIISHLNWVCMFLGFHSFGLYIHNDTMSALGRPQDMFSDTAIQLQPIFAQWIQKIHTF------------------------------LTPDLAANPGLSWSG-VVAVGGKIALAPISLGTADFLVHHIHAFTIHVTVLILLKGVLFARS : </w:t>
      </w:r>
      <w:hyperlink r:id="rId3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7M901</w:t>
        </w:r>
      </w:hyperlink>
    </w:p>
    <w:p w14:paraId="5A31CD9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3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WGC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LRHRDAIISHLNWACIFLGFHSFGSYIHNDTMSALGRPQDMFPDTAMRLQPTFAQRVQNAHASAP--------------------------VLTAPAANTATSLAWGGGVLAMGGKVVLSAIPLGTADFLVHHIHAFTIHATVLIPPKGVPFARS : </w:t>
      </w:r>
      <w:hyperlink r:id="rId3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WGC4</w:t>
        </w:r>
      </w:hyperlink>
    </w:p>
    <w:p w14:paraId="43A94092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3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C3W1X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LRHRDAIVSHLNWVCIFLGFHSFGLYIHNDTMSALGRPQDMFSDTAIQLQPIFAQWIQNTHASAPG--------------------------STAPGATASTSLTWGGDLVTVGSKVALLPIPLGTADFLVHHIHAFTIHV-------------- : </w:t>
      </w:r>
      <w:hyperlink r:id="rId3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C3W1X0</w:t>
        </w:r>
      </w:hyperlink>
    </w:p>
    <w:p w14:paraId="4F1F00A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3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7NFT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LRHRDAIISHLNWVTLFLGFHSFGLYVHNDTMQALGRPRDMFADFAIPLQPVFAQWIQNIHAAAPGGATAPWVGGTSP-------TWYTGALSSAATLQANQVLAL------ANDKISISPIHLGTADFMVHHIFALCIHVTVLILLKGVLFARS : </w:t>
      </w:r>
      <w:hyperlink r:id="rId3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7NFT6</w:t>
        </w:r>
      </w:hyperlink>
    </w:p>
    <w:p w14:paraId="7368B173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4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WGC5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ARVLEHKEAIISHLSWASLFLGFHTLGLYVHNDVMLAFGTPEKQ-----ILIEPVFAQWIQSAHGKASYGFDVLLSSPNDPAFNAGR------------------SIWLPGRLDAIDNNSNSLFLTIGPGDFPVHHAIASGLHTTTLILSKGALDAR- : </w:t>
      </w:r>
      <w:hyperlink r:id="rId4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WGC5</w:t>
        </w:r>
      </w:hyperlink>
    </w:p>
    <w:p w14:paraId="126C7E1E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4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2C4V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DRILKARDALISHLNWACMFLGFHSFGLYIHNDVMRALGRPADMFSDTGIQLQPVFAQWIQNIHNSAAGSTTLAGANVNLQPGL--------------------VSEVFNGSVSQVGGKIGIAPIPLGTADFMIHHIHAFTIHVTLLILLKGVLFARS : </w:t>
      </w:r>
      <w:hyperlink r:id="rId4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2C4V3</w:t>
        </w:r>
      </w:hyperlink>
    </w:p>
    <w:p w14:paraId="672F09C1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4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9U1I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DRVLKHKEAIISHLSWVSLFLGFHTLGIYVHNDVVVAFGTPEKQ-----ILIEPVFAQFIQASHGKVLYGFNTLLSNPDSIASTAGAT-------------------YLPGWYEAINNTTNSLFLTIGPGDFLVHHAFALAIHTTVLVLVKGALDAR- : </w:t>
      </w:r>
      <w:hyperlink r:id="rId4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9U1I6</w:t>
        </w:r>
      </w:hyperlink>
    </w:p>
    <w:p w14:paraId="12962E8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4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VL88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ARILDHKEAIISHLSWASLFLGFHTLGIYVHNDVMLAFGTPEKQ-----ILIEPLFAQWIQGAHGQNIYGFNVLLSNDQN------------------PAALAGQTLWLPGWLSAINNPTNSLFLIIGPGDFLVHHAIALGLHVTTLILVKGALDGR- : </w:t>
      </w:r>
      <w:hyperlink r:id="rId4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VL88</w:t>
        </w:r>
      </w:hyperlink>
    </w:p>
    <w:p w14:paraId="268466E2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4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06J4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ARFLENREVIISHLSWVCLFLGFHTLGLYVHNDVMLAFETPEKQ-----ILIEPIFAQYIQAAQGKSSYDFNVLLSSSVSDA-------------YLIPTQSANKGIWLSGWLNSINNNTNSLFIEIGPGDFLVHHAIALGLHTTTLILVKGALDAR- : </w:t>
      </w:r>
      <w:hyperlink r:id="rId4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06J40</w:t>
        </w:r>
      </w:hyperlink>
    </w:p>
    <w:p w14:paraId="406BC484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5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9BCK8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DRMLKARDAIISHLNWVCMWLGFHSFGLYIHNDVMRALGRPQDMFSDTGIQLQPFLAQWVQNLQQSAVG------------------TGQLVGAGNLPGNVL---SEVFNGNVIEVGGKVAIGPIPLGTADLMIHHVHAFTIHVTLLILLKGVLYSRS : </w:t>
      </w:r>
      <w:hyperlink r:id="rId5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9BCK8</w:t>
        </w:r>
      </w:hyperlink>
    </w:p>
    <w:p w14:paraId="015EE2AF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5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1J7A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ARMLEHKEAIISHLSWVSLFLGFHTLGLYIHNDTVVAFGQPEKQ-----ILVEPVFAQFIQAASGKAVYGFDLLLSSKESPASAAGSEIWLP------------------GWINAINNDKNDLFLTIGPGDFLIHHAIALGLHTTTLILVKGALDAR- : </w:t>
      </w:r>
      <w:hyperlink r:id="rId5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1J7A4</w:t>
        </w:r>
      </w:hyperlink>
    </w:p>
    <w:p w14:paraId="302B082D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5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98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SRVLDHKEAIISHLSWACLFLGFHTLGLYIHNDVMLAFGTPEKQ-----ILIEPLFAQWIQAAHGKSIYGFDVFLSSNLSPAYNASQTLWLPGWLSAINGASGPGT----------------LFLIIGPGDFLVHHAIALGLHTTTLILVKGALDAR- : </w:t>
      </w:r>
      <w:hyperlink r:id="rId5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98</w:t>
        </w:r>
      </w:hyperlink>
    </w:p>
    <w:p w14:paraId="7DE56D74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5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A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ARILDHKEAIISHLSWVSLFLGFHTLGLYCHNDVMQAFGTPEKQ-----ILIEAIFAQFIQAAHGKSLYGFQVFLSSSD------------------ALTTLAAQNIWLPGWLEAINDESNSLFFAIGPGDFLVHHAIALGLHTTVLILVKGALDAR- : </w:t>
      </w:r>
      <w:hyperlink r:id="rId5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A0</w:t>
        </w:r>
      </w:hyperlink>
    </w:p>
    <w:p w14:paraId="65A4EEF1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5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W6MDD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ARMLEHKEAIISHLSWVTLFLGFHTLGLYVHNDVMQAFGTPEKQ-----ILIEPVFAQWIQSAQGKVAYAANSVSGDP----------FSLLLASSDSVAYSNSNAIYLPGWLSAINNPNNSLFLTIGPGDFLVHHAIALGLHTTTLILVKGALDAR- : </w:t>
      </w:r>
      <w:hyperlink r:id="rId5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W6MDD2</w:t>
        </w:r>
      </w:hyperlink>
    </w:p>
    <w:p w14:paraId="036F761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6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0C475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ARALEHKEAIISHLSWVSMFSGFHTLGVYVHNDTVVAFGTPEKQ-----ILVEPIFAQWIQAAHGKLLLGFETLLSNPNGLA-------------YNPPNISPDVFV--PGWVEAMNNPVIGPFMSQGPGDFLVHHGIAFSLHVTVLICVKGCLDAR- : </w:t>
      </w:r>
      <w:hyperlink r:id="rId6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0C475</w:t>
        </w:r>
      </w:hyperlink>
    </w:p>
    <w:p w14:paraId="6611D7FF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6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8G72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DRILKARDALISHLNWVCMWLGFHSFGLYIHNDTMRALGRPQDMFSDKAIQLQPVFAQWVQNIQSSGIGTTLL---------------------------EGNGVSQVFNGDTITIGGKIAMKAIPLGTADLMIHHIHAFQIHVCVLILLKGVLYSRN : </w:t>
      </w:r>
      <w:hyperlink r:id="rId6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8G724</w:t>
        </w:r>
      </w:hyperlink>
    </w:p>
    <w:p w14:paraId="55983FB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6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I6NIT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----RILNHKEAIISHLSWVTLFLGFHTLGLYVHNDVMQAFGTPEKQ-----ILIEPVFAQWIQSAHGKGLYGFDFLLSLSTSNASN------------------ASESIWLPGWLNAINDQSGSLFLQIGPGDFLV-HAIALGLHTTTLILVKGALDAR- : </w:t>
      </w:r>
      <w:hyperlink r:id="rId6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I6NIT4</w:t>
        </w:r>
      </w:hyperlink>
    </w:p>
    <w:p w14:paraId="4CD0D613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6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46F268C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NNVLARMLEHKEALISHLSWASLFLGFHTLGLYVHNDVVVAFGTPEKQ-----ILVEPVFAQFIQASHGKVMYGFDVLLANANSAATMASQNIPGPHY-----------------WLDAINGSTDV-FLPIGPGDFLVHHAIALGLHTTTLILVKGALDAR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</w:t>
      </w:r>
      <w:hyperlink r:id="rId6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46F268C</w:t>
        </w:r>
      </w:hyperlink>
    </w:p>
    <w:p w14:paraId="02B1702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6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E1CID8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ARILIHKEVLISHLSWVSLFLGFHTLGLYVHNDVIQAFGTPERQ-----ILIEPIFAQWIQSAQGKVRYGFNYFLSSPVNPASMASQNLWLPY------------------WLTAINDTSTSLFLPIGPGDFLVHHAISLGVHVTTLILVKGALDAR- : </w:t>
      </w:r>
      <w:hyperlink r:id="rId6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E1CID8</w:t>
        </w:r>
      </w:hyperlink>
    </w:p>
    <w:p w14:paraId="6C27FBBA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7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C7EDU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GRMLEHKEAIISHLSWVSLFLGFHTLGVYVHNDVVMAFGHPERQ-----ILIEPIFAQWIQAASGKMMYGLSFLLSDPNSAASLAADSMPGDH-----------------FWMNAINDKSNSLFLPIGSADLLVHHAIALGLHTTTLILVKGALDAR- : </w:t>
      </w:r>
      <w:hyperlink r:id="rId7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C7EDU6</w:t>
        </w:r>
      </w:hyperlink>
    </w:p>
    <w:p w14:paraId="54F108EE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7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P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ARVLAHKETIISHLSWVSLFLGFHTLGLYVHNDVVVAFGQAEKQ-----ILVEPVFAQLIQASSGKLVYNLQWWLSDPTLAAGDSLLTPISSAP-------------WIDGWLKQVNSNANSIFLEIGPGDFLVHHAIALGLHTTTLILVKGALDAR- : </w:t>
      </w:r>
      <w:hyperlink r:id="rId7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P4</w:t>
        </w:r>
      </w:hyperlink>
    </w:p>
    <w:p w14:paraId="3DF074B1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7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7NFT5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ARMLEHKEALISHLSWVSLFLGFHTLGLYVHNDVMLAFGRPEDQL-----LIEPVFAQFVQVQSGKIIEGIPALFGGPGVTAPGEFLT----------------------GWLGSVNANNSPIFLPIGPGDFLVHHAIALGLHTTTLILVKGALDAR- : </w:t>
      </w:r>
      <w:hyperlink r:id="rId7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7NFT5</w:t>
        </w:r>
      </w:hyperlink>
    </w:p>
    <w:p w14:paraId="4CB9892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7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5DDL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LLDRVLRHRDAIISHLNWVCIFLGFHSFGLYIHNDTMSALGRPQDMFSDTAIQSQPIFAQWVQNTHASAPNP--------------------------TAPNATAGTSLTWGGDLXXXXXXXXXXXXXXXXXXXXXXXXHAFTIHVTVLILLKGVSFARS : </w:t>
      </w:r>
      <w:hyperlink r:id="rId7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5DDL6</w:t>
        </w:r>
      </w:hyperlink>
    </w:p>
    <w:p w14:paraId="04CFC217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7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I6NMH7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LLDRVLRHRDSIIVHLNWVCIFLGTHAFGFYIHNDTMRALGRPQDMFSDKAIQLQPIFAQWIQNIHLLAPG--------------------------TTAPNALATTSYAFGGEVVEVGGKIAMMPIKLGTADFMVHH---------------------- : </w:t>
      </w:r>
      <w:hyperlink r:id="rId7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I6NMH7</w:t>
        </w:r>
      </w:hyperlink>
    </w:p>
    <w:p w14:paraId="315597D1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8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0A023PLZ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ARMLEHKEAIISHLSWVSLFLGFHTLGIYVHNDVVVAFGQPEKQ-----ILVEPLFAEWIQAASGKTLYNFDLLLASSTSSASVASSQLWLP------------------GWLSAINDGKNSLFLPIGPGDFLVHHAIALGLHTTTLILVKGALDAR- : </w:t>
      </w:r>
      <w:hyperlink r:id="rId8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0A023PLZ6</w:t>
        </w:r>
      </w:hyperlink>
    </w:p>
    <w:p w14:paraId="3BADEDE4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8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A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SRVLEHKEAIISHLSWVSLFLGFHTLSLYVHNDVVVAFGTPEKQ-----ILIEPVFAQFVQAASGKALYGMDTLLSNPDSIAHTAGR---------------------LATWLVRSNSGTNSLFLTIGPGDFLVHHAIALGLHTTTLILVKGALDAR- : </w:t>
      </w:r>
      <w:hyperlink r:id="rId8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A3</w:t>
        </w:r>
      </w:hyperlink>
    </w:p>
    <w:p w14:paraId="1A8C09D0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8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2CC7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DRMFKARDAIISHLNWVCMFLGFHSFGLYIHNDSMRALGRSQDMFSDSAIQLQPVLAQWIQSLWASSIG------------------TSSVVGTTTGLPGA---VSDVFNGGVVAVGGKVALMAIPLGTADLMIHHIHAFTIHVTCLILLKGVLFARS : </w:t>
      </w:r>
      <w:hyperlink r:id="rId8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2CC73</w:t>
        </w:r>
      </w:hyperlink>
    </w:p>
    <w:p w14:paraId="09613D11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8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0UB87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DLLDRVLRHRDAIISHLNWAW---------------------RPQDMFSDTAIQLQPIFAQWVQNTHALAPG--------------------------ITAPGATASTSLTWGGGLVAVGGKVALLPIPLGTADFLVHHIHAFTIHVTVLILLKGVLFARS : </w:t>
      </w:r>
      <w:hyperlink r:id="rId8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0UB87</w:t>
        </w:r>
      </w:hyperlink>
    </w:p>
    <w:p w14:paraId="72707A1B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8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248498A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-NALSRLLEHKEAIISHLSWVSMFLGFHTLDLYVHNDVVVAFGTPEKQ-----ILPEPIFAEWVQAAHGKLLLGLDSLLSNPQSIA------------STAWPNY---GDVWLPGWLDAVNGA-NTPFLNIGPGDFLVHHGIAFSIHVTVLICVKGCLDAR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</w:t>
      </w:r>
      <w:hyperlink r:id="rId8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248498A</w:t>
        </w:r>
      </w:hyperlink>
    </w:p>
    <w:p w14:paraId="6009623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9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TJ8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LLDRVLLHRTTLIAHLNWVCIFLGTHSFGLYAHNDTMRALGRPQDTFSDGAISLSPIFAKWIQALHAEAPG--------------------------TTAPNALAVSSLCFLDGTIAVNGRIAIQPIFLGTADFMIHHIHAFQIHVATLILLKGVLFARS : </w:t>
      </w:r>
      <w:hyperlink r:id="rId9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TJ81</w:t>
        </w:r>
      </w:hyperlink>
    </w:p>
    <w:p w14:paraId="63096398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9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7T4F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DRIIKSRDAIISHLNWVCIFLGFHSFGLYIHNDTMRALGRPNDLFSDTAIQLQPVFAQSIQRLHAS-----------------------------------LYNVSDVFGGTTTMVGGKIANAPFTLGTADFMIHHIHAFQIHVVALILIKGVLYSRN : </w:t>
      </w:r>
      <w:hyperlink r:id="rId9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7T4F0</w:t>
        </w:r>
      </w:hyperlink>
    </w:p>
    <w:p w14:paraId="7A3E9DF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9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05KM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HSFGLYIHNDTMSALGRPQDMFSDTAIQLQPVFAQWIQNTHFLAP--------------------------QLTAPNALAATSLTWGGDLVAVGGKVAMMPISLGTSDFMVHHIHAFTIHVTVLILLKGVLFSRS : </w:t>
      </w:r>
      <w:hyperlink r:id="rId9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05KM1</w:t>
        </w:r>
      </w:hyperlink>
    </w:p>
    <w:p w14:paraId="4F3F5EE7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9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2CC7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DNVLARVLETKEALISHLSWVCMLLGFHTLALYLHNDVVIAFGTPEKQ-----ILVEPIFAQFIQAASGKVMYGLDVLLANANSAPSLA--------------AAGMPGDHYWMDLINASPEVSNFMPI--GPGDFLVHHGIALGLHTTALILIKGALDAR- : </w:t>
      </w:r>
      <w:hyperlink r:id="rId9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2CC72</w:t>
        </w:r>
      </w:hyperlink>
    </w:p>
    <w:p w14:paraId="4D28B117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9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4KB9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DLLDRVLRHRDAIVSHLNWVCIFLGFHSFGLYIHNDTMSALGRPQDMFSDTAIQLQPVFAQWIXXXXXXXXXXXXXXXXXXXXXXXXXXXXXXXXXXXX-------------------------XXXXPLGTADFLVHHIHAFTIHVTVLILLKGVLFARS : </w:t>
      </w:r>
      <w:hyperlink r:id="rId9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4KB92</w:t>
        </w:r>
      </w:hyperlink>
    </w:p>
    <w:p w14:paraId="2D1E8BC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0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L0BA6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HLSWVSLFLGFHTLGIYVHNDVVQAFGTPEKQ-----ILIEPVFAQWIQAAHGKTLYGFDLLLSSSTSPAF------------------TASQSLWLPGWVDAINNNTNSLFLTIGPGDFLIHHAIALGLHTTTLILVKGALDAR- : </w:t>
      </w:r>
      <w:hyperlink r:id="rId10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L0BA64</w:t>
        </w:r>
      </w:hyperlink>
    </w:p>
    <w:p w14:paraId="07E55BFD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0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9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LLDRVIRHRDAIISHLNWVSIFLGFHSFGLYIHNDTMRALGRPQDMFSDTAIQLQPIFAQWIQGLHAYAPGQ--------------------------TAPNALAPASYAFGGEIVSVAGKVAILPISLG------------------------------ : </w:t>
      </w:r>
      <w:hyperlink r:id="rId10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90</w:t>
        </w:r>
      </w:hyperlink>
    </w:p>
    <w:p w14:paraId="0506B4B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0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H8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VLDRVIRHRDAIISHLNWVCIFLGFHSFGLYIHNDTMRALGRSQDMFSDTAVSLQPIFAQWIQNLHTLAPGN--------------------------TAPNILTTASYAFGGETIAVNGKIAMMPIQLG------------------------------ : </w:t>
      </w:r>
      <w:hyperlink r:id="rId10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H8</w:t>
        </w:r>
      </w:hyperlink>
    </w:p>
    <w:p w14:paraId="6D4F3547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0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RDV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VLARVLETKEALISHLSWVTMLLGFHTLGIYVHNDVVVAFGNPEKQ-----ILVEPVFAQAIQAFSGKVMYGINALLANANSSATLAANSM--------------PGNHYWMDMINRQDALTNFLPI--GPADFLVHHAIALGLHTTALILIKGALDAR- : </w:t>
      </w:r>
      <w:hyperlink r:id="rId10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RDV0</w:t>
        </w:r>
      </w:hyperlink>
    </w:p>
    <w:p w14:paraId="12BBE77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0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E1CID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VLDRVIRHRDSIIAHLNWVCIFLGLHSFGLYIHNDTMSALGRPQDMFTDTAIQLQPVFAQFVQNTH--------------------------LVAPQLTAPGADLATSLSWGGDIVAVGGKVAMMPISLGTADFLVHHI--------------------- : </w:t>
      </w:r>
      <w:hyperlink r:id="rId10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E1CID6</w:t>
        </w:r>
      </w:hyperlink>
    </w:p>
    <w:p w14:paraId="4DABB80A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1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G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LLDRVLRHREAIISHLNWVCIFLGMHSFGLYIHNDTMRALGRSKDMFSDSAIKLEPVFAKWIQSFHTIANQG--------------------------TAPNALATTSYAFGGDVVSVNGKVAMMPIYLG------------------------------ : </w:t>
      </w:r>
      <w:hyperlink r:id="rId11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G2</w:t>
        </w:r>
      </w:hyperlink>
    </w:p>
    <w:p w14:paraId="4FC0427B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1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3D2784A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NDLLDRVLRHRDAIISHLNWACIFLGFHSFGLYIHNDTMSALGRPQDMFSDTAIQLQPVFAQWIQNTHALAPG--------------------------ATAPGATASTSLTWGGDLVAVG----------------------------------------- : </w:t>
      </w:r>
      <w:hyperlink r:id="rId11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PI0003D2784A</w:t>
        </w:r>
      </w:hyperlink>
    </w:p>
    <w:p w14:paraId="1DC3434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1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9BYW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LLDRVLRHREAIISHLNWVCIFLGLHSFGLYIHNDTMRALGRPQDMFSDTAISLQPVFAKAIQNFHLLAPG--------------------------TTAPNALTTASYAFGGDTVSIGNKIAMTPITLG------------------------------ : </w:t>
      </w:r>
      <w:hyperlink r:id="rId11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9BYW1</w:t>
        </w:r>
      </w:hyperlink>
    </w:p>
    <w:p w14:paraId="66F89F0E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1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T2JWX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SLFLGFHTLGLYVHNDVVVAFGTPEKQ-----ILIEPVFAQFVQAASGKALYGFDTLLSNPDSLATGGF----------VAP-------VYLQGWLDAINSGSNSLFLSIGPGDFLVHHAIALGLHTTTLILVKGALDAR- : </w:t>
      </w:r>
      <w:hyperlink r:id="rId11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T2JWX0</w:t>
        </w:r>
      </w:hyperlink>
    </w:p>
    <w:p w14:paraId="6AFAD8FD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1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9BYT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LLDRMIRHRDAIISHLNWVCIFLGTHSFGLYVHNDTMRALGRSQDMFSDKAIQLQPIFAQFVQN--------------------------VNLSAPGNTAPNQLATASYAFGGDVLAINGKIAMMPITLG------------------------------ : </w:t>
      </w:r>
      <w:hyperlink r:id="rId11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9BYT6</w:t>
        </w:r>
      </w:hyperlink>
    </w:p>
    <w:p w14:paraId="34635A3F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2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XQV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SIIQQLLAHRDIIMGHLIYVTIALGMHAFGIYIHNDTLQALGRPEDIFSDNSIQLKPLFAVWVQSLPSLFLLNTLSGDAAVTGIP---------------------------GFGLEVLDGKVVTMTQELGTADFMVHHIHAFTIHCTLLILMKGVLYSRS : </w:t>
      </w:r>
      <w:hyperlink r:id="rId12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XQV3</w:t>
        </w:r>
      </w:hyperlink>
    </w:p>
    <w:p w14:paraId="6289F1EF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2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3Z2T0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DNVLARMLDHKEAIISHLSWASLFLGFHTLGLYVHNDVMLAFGTPEKQ-----ILIEPIFAQWIQSAHGKTTYG----------------------------------RSIWLPGWLNAVNENSNSLFLTIGPGDFLVHHAIAL-----------GCLDAR- : </w:t>
      </w:r>
      <w:hyperlink r:id="rId12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3Z2T0</w:t>
        </w:r>
      </w:hyperlink>
    </w:p>
    <w:p w14:paraId="61134FDD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2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G7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LLDRVIRHRDAIISHLNWICIFLGFHSFGLYIHNDTMRALGRTQDMFSDTAIQLKPVFAQWVQNIHTVAPGN--------------------------TSPNSLATASYAFGGDIISVG----------------------------------------- : </w:t>
      </w:r>
      <w:hyperlink r:id="rId12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G7</w:t>
        </w:r>
      </w:hyperlink>
    </w:p>
    <w:p w14:paraId="3CEBBCA8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2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HDB7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YVHNDVMEAFGTPEKQ-----ILIEPVFAQWIQAAHGKALYGFDFLLSSTNSSAFSNSQ------------------SLWLPGWLEAINNNQNSLFLTIGPGDFLVHHAIALGLHTTTLILVKGALDAR- : </w:t>
      </w:r>
      <w:hyperlink r:id="rId12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HDB7</w:t>
        </w:r>
      </w:hyperlink>
    </w:p>
    <w:p w14:paraId="3AB15E0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2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6CWT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NLLDXXIXHXDAIISHLNWVCXFLXFHSFGXYIHNXTXRALGRXXXMFSDXXXPLRPIXAXFIXNXHXAXP--------------------------TSTAXXAXXTXXXXXGGDILAIGSKIAIMPMKLGTADFMVHHIHAFTIHVTVLILLKGVLY--- : </w:t>
      </w:r>
      <w:hyperlink r:id="rId12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6CWT2</w:t>
        </w:r>
      </w:hyperlink>
    </w:p>
    <w:p w14:paraId="4171536A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3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XQV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EDIIGRVLAHKAAIISHLSWVSLWLGFHTLGVYIHNDTVTAFGEPQ-----NSILIEPIFAQIIQSASGKTLYGTTLFSVVNPSS-----------------------------GWVQSVNKSFGSLLLPIGPGDLLAHHAIALGLHVTVLILMKGALDAR- : </w:t>
      </w:r>
      <w:hyperlink r:id="rId13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9XQV2</w:t>
        </w:r>
      </w:hyperlink>
    </w:p>
    <w:p w14:paraId="3399E2A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3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9BYU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TLIERTLRHRDAIISHLNWVCIFLGCHSFGLYIHNDTMRALGRSQDMFSDRAIVLKPIFADFIQHIQTVVP--------------------------SITAPNALTTASYAFGGDTITVGSKIALAPIPLG------------------------------ : </w:t>
      </w:r>
      <w:hyperlink r:id="rId13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G9BYU1</w:t>
        </w:r>
      </w:hyperlink>
    </w:p>
    <w:p w14:paraId="3199C02B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3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7KRB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DLLDRVLRHRDAIISHLNWVCIFLGFHSFGLASTRYVFR-------------------------YCYTI---------------------TTSLCSMDTKYPCFSTCLT-WGGGELVAVGGKVALLPIPLGTADFLVHHIHAFTIHVTVLILLKGVLFARS : </w:t>
      </w:r>
      <w:hyperlink r:id="rId13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7KRB4</w:t>
        </w:r>
      </w:hyperlink>
    </w:p>
    <w:p w14:paraId="726E09B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3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I1J2J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------MLAFGTPEKQ-----ILIEPIFAQWIQSAHGKTTYGFDILLSSTNGPAFNAGR------------------SLWLPGWLNAVNENSNSLFLTIGPGDFLVHHAIALGLHTTTLILVKGALDAR- : </w:t>
      </w:r>
      <w:hyperlink r:id="rId13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I1J2J1</w:t>
        </w:r>
      </w:hyperlink>
    </w:p>
    <w:p w14:paraId="0278628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3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J7IGD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DNVLARMLDHKEAIISHLSWASLFLGFHTLGLYVHNDVMLAFGTPEKQ-----ILIEPIFAQWIQSAHGKTAYGFDVLLSSTNGPAFNAGRSIWL------------------------------------------------------------------- : </w:t>
      </w:r>
      <w:hyperlink r:id="rId13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J7IGD4</w:t>
        </w:r>
      </w:hyperlink>
    </w:p>
    <w:p w14:paraId="5F68271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4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E0X09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NVLARILDHKEAIISHLSWVSLFLGFHTLGLYVHNDVMLAFGTPEKQ-----ILIEPVFAQWIQAAQGKTLYGYDLLLSASASPAYTAGQTLWLPGWLDA------------------------------------------------------------- : </w:t>
      </w:r>
      <w:hyperlink r:id="rId14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E0X092</w:t>
        </w:r>
      </w:hyperlink>
    </w:p>
    <w:p w14:paraId="39B1501D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4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I6P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VELILAHRDVIISHLVWASVSLGLHSYGLYIHNDTMQALGRPQDIFTDNSICLRPVFGCFI---------------------------------------------SRFLGSDVEVLETKVVRTALQLGTADFLVHHIHAFTIHTTVLILVKGLLFSRS : </w:t>
      </w:r>
      <w:hyperlink r:id="rId14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I6P3</w:t>
        </w:r>
      </w:hyperlink>
    </w:p>
    <w:p w14:paraId="625B4B70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4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I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</w:t>
      </w:r>
      <w:proofErr w:type="gramStart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SLVALCLNYRDAIISHLNWLCIFLGLHSFGIYIHNDTLAALGR----FDDQITNLPPLGAEWFQHAVTANF---------PINNGFKNHFNTQIL-----------------------MNDKIVFSNLSFNTADFLVHHIHAFTIHVTVLILVKGILFSR- : </w:t>
      </w:r>
      <w:hyperlink r:id="rId14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I2</w:t>
        </w:r>
      </w:hyperlink>
    </w:p>
    <w:p w14:paraId="6369FEE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4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A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NVLSRVLEHKEAIISHLSWVSLFLGFHTLSLYVHNDVVVAFGTPEKQ-----ILIEPVFAQFVQAASGKALYGMDTLLSNPDSIAQ--------------------TGAVWLPGWLDAINSGTNSLFLTI------------------------------- : </w:t>
      </w:r>
      <w:hyperlink r:id="rId14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B9TUA2</w:t>
        </w:r>
      </w:hyperlink>
    </w:p>
    <w:p w14:paraId="74649704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4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1WY86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---------------MFSDASIKLQPVFAQWLQNLHTMAPG-------------------------SSTAPNALTTVSHAFGGGAVAIGGKVAMMPIALGTADFMVHHIHAFTIHVTVLILLKGLLFARS : </w:t>
      </w:r>
      <w:hyperlink r:id="rId14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1WY86</w:t>
        </w:r>
      </w:hyperlink>
    </w:p>
    <w:p w14:paraId="52027002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5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W1P9T5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----------GRLGRAHKEKQILIEPIFAQWIQSAHGNTSYGFDVLLSSTNGPAFNAGQ------------------SLWLPSWLNVINENGNSLFLTISPGDFLVHHVISLGLHTATLILVKGALDAR- : </w:t>
      </w:r>
      <w:hyperlink r:id="rId15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W1P9T5</w:t>
        </w:r>
      </w:hyperlink>
    </w:p>
    <w:p w14:paraId="428FEAC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5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F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DNLLDRILKHRDIIIAHLNWVCIFLGYHSFGFYIHNDIMFALGRXGDAFSDNAIQLQPIFAQCIQLLHTNIPH--------------------------ITAPNILLGISYVFSGDSLLVNGQIAVGIIVLS------------------------------ : </w:t>
      </w:r>
      <w:hyperlink r:id="rId15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F3</w:t>
        </w:r>
      </w:hyperlink>
    </w:p>
    <w:p w14:paraId="262F676E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5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P58309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VLTQRDIILGHLTWVVAFLGVHSFGLYVHNDTMQALGRPDDMFSDNAISLLPVFARW----STLT---------------------------------------------LNSTGSAVSVLGVELSTADFMVTHIHAFTIHTTVLILVKGFLYARS : </w:t>
      </w:r>
      <w:hyperlink r:id="rId15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P58309</w:t>
        </w:r>
      </w:hyperlink>
    </w:p>
    <w:p w14:paraId="039FC034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5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I6P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DVIALILAHKGAIISHLSWLSLFVGFHTLLVFIHNDSVFAFGEPEK-----AILIEPVFAQIIQGSSGLVFYQIGMLEPVMESHFDG-------------------------------------IGFLPIGPGDLLAHHSIALGMHVTCIILLKGSLDAR- : </w:t>
      </w:r>
      <w:hyperlink r:id="rId15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2I6P1</w:t>
        </w:r>
      </w:hyperlink>
    </w:p>
    <w:p w14:paraId="229D4B2E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5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88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EDLVARILENKAVSISHLSWICLWLGFHTLALYIHNDTIVAFGEQEKQ-----ILIEPVFAQVIQESIFNIGFQFQ----------------------------------------------GIGILQMPLGPGDFLVHHAIALGLHVTMLILLKGALDAR- : </w:t>
      </w:r>
      <w:hyperlink r:id="rId15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88</w:t>
        </w:r>
      </w:hyperlink>
    </w:p>
    <w:p w14:paraId="0759F7B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6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6EFU9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IRHRDPIYSHLIWVCIAIGLHSFSLYCHNDTLEALGRPEDIFHDNSIQLKAIFAK-------------QSFLRAELQP------------------------------DIEMLDKKIIRITQELGTADFIVHHIHAFSIHVTLLIHSKGVLYARN : </w:t>
      </w:r>
      <w:hyperlink r:id="rId16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6EFU9</w:t>
        </w:r>
      </w:hyperlink>
    </w:p>
    <w:p w14:paraId="2180A5F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6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V7AR6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DRVLRHR---------------FHSFGLYIHNDTMSALGRPQDMFSDTAIHLQPIFAQWIQNTHALAPG--------------------------TTTPGVATSTSFTWGGELVAIGSKVALLPDLVSSSGSALHHA--------------------- : </w:t>
      </w:r>
      <w:hyperlink r:id="rId16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V7AR62</w:t>
        </w:r>
      </w:hyperlink>
    </w:p>
    <w:p w14:paraId="5F6C761C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6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F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NLLKRVLLHRRSILAHLNWVCIFLGTHSFGFYAHNDTMRALGRSKETFGDGSMALSPIFAKCIQGIHSVAPGN--------------------------TAPQIISISSHVFGVGTIAVKGRIAIQPLYLG------------------------------ : </w:t>
      </w:r>
      <w:hyperlink r:id="rId16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8MAF4</w:t>
        </w:r>
      </w:hyperlink>
    </w:p>
    <w:p w14:paraId="5EFBE78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6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P5838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DLVGKLLATKATVISTLSWITLFLGFHATGLYMHNDAMAAFGVPQKQ-----IIIEPVFAEFIQQ---------------------VFFLGTPVYGLGSAA---------------VSSTPTLSFLPIISG-GDFLVHHAIALGLHTTVLVLIKGALDS-- : </w:t>
      </w:r>
      <w:hyperlink r:id="rId16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P58383</w:t>
        </w:r>
      </w:hyperlink>
    </w:p>
    <w:p w14:paraId="00EE6B0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6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4AUR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FGLYIHNDTMSSLGRPQYMFPDTAIHT--CLSTWCNNNLQFNLG----------------------------------------GGDLVAMGGKVAFLPIPLGTADLLVHHIHAFTIHVTVLIFLKGILFARS : </w:t>
      </w:r>
      <w:hyperlink r:id="rId16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K4AUR4</w:t>
        </w:r>
      </w:hyperlink>
    </w:p>
    <w:p w14:paraId="558CD9D6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7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I4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--HNDVVTAFGHSERQ-----ILLQPVFAQLIQTASGKNIYYPDVKLFYPLNQRDPRFLN----------------------GWLETINNLKVSPFLNVGPGDFLVHHAIALGLHTTVLILIKGAIDSR- : </w:t>
      </w:r>
      <w:hyperlink r:id="rId17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9IXI4</w:t>
        </w:r>
      </w:hyperlink>
    </w:p>
    <w:p w14:paraId="178DCEF9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7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6EG2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RIHTHKAAIIPHLSWVSLWLGFHTLAVYSHNDTCIAFNSPSKQ-----ILIEASNAQLIQQASGKALYGTI--------------------------------------NSINNYNKSFDSFIHPISPGDSYVHHAIALGLHITILILIKGGLEAR- : </w:t>
      </w:r>
      <w:hyperlink r:id="rId17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U6EG22</w:t>
        </w:r>
      </w:hyperlink>
    </w:p>
    <w:p w14:paraId="3649D86F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7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9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VLNHRDIICGHLIWICIALGLHSFSLYIHNDTLQAFGRPEDMFHDNSIQLKPVFSNW----------------------------------------------HPIVSFDIKILDKKVIGIGPYLGTADFIVHHIHAFTIHV-------------- : </w:t>
      </w:r>
      <w:hyperlink r:id="rId17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92</w:t>
        </w:r>
      </w:hyperlink>
    </w:p>
    <w:p w14:paraId="4A00FA15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76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7U1J3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LDRVLRHRDAIISHLNWAW---------------------RPQDMFSYTVIQLQLVFAQWIQNTHALAPG--------------------------ATTPGATTSTSLTWSGDLVAVGGKVALLPIPF------------------------------- : </w:t>
      </w:r>
      <w:hyperlink r:id="rId177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D7U1J3</w:t>
        </w:r>
      </w:hyperlink>
    </w:p>
    <w:p w14:paraId="2286D6B7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78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5DDL9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-----------------------LPPVFAQWIQNTHALAPG--------------------------TTAPGATTSTSLTWGGGGLVAVGGKALLPIPLGTADFLVHHIHAFTIHVTVLILLKGVLFARS : </w:t>
      </w:r>
      <w:hyperlink r:id="rId179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M5DDL9</w:t>
        </w:r>
      </w:hyperlink>
    </w:p>
    <w:p w14:paraId="29E7F137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80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9X3X5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SVIHRILELKAAILSHLSWLCLWIGFHLLCLYIHNDTVTAFGEPEKQL-----LIEPVFGQLLQGSSGKAFYSLGMIGGLNANETFGSFLLPLGPGDLLA-------------------------------------HHAISLALHVTTLVALKGSLDSR- : </w:t>
      </w:r>
      <w:hyperlink r:id="rId181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A9X3X5</w:t>
        </w:r>
      </w:hyperlink>
    </w:p>
    <w:p w14:paraId="421D9070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82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V5JUZ2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-------------------------------------------------------------QWIQAAQGKTLYGFDFLLSSSSSNATAASQSLWLP------------------GWLEAINNNQNSLFLTIGPGDFLVHHAIALGLHTTTLILVKGALDAR- : </w:t>
      </w:r>
      <w:hyperlink r:id="rId183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V5JUZ2</w:t>
        </w:r>
      </w:hyperlink>
    </w:p>
    <w:p w14:paraId="033B0124" w14:textId="77777777" w:rsidR="0071592A" w:rsidRPr="0071592A" w:rsidRDefault="00000000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hyperlink r:id="rId184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91</w:t>
        </w:r>
      </w:hyperlink>
      <w:r w:rsidR="0071592A"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: NSIVQQLLGHRDIIMGHLIWVTIALGLHAFGIYIHNDTLQALGRPEDIFSDNSIQLKPLFAVWVQSLPSLFLLNALSGDAAVTGIPGFGLEVLDGKVVTMT------------------------------------------------------------- : </w:t>
      </w:r>
      <w:hyperlink r:id="rId185" w:history="1">
        <w:r w:rsidR="0071592A" w:rsidRPr="0071592A">
          <w:rPr>
            <w:rFonts w:ascii="Courier New" w:eastAsia="Times New Roman" w:hAnsi="Courier New" w:cs="Courier New"/>
            <w:color w:val="0000FF"/>
            <w:sz w:val="10"/>
            <w:szCs w:val="10"/>
            <w:u w:val="single"/>
          </w:rPr>
          <w:t>UniRef90_Q52W91</w:t>
        </w:r>
      </w:hyperlink>
    </w:p>
    <w:p w14:paraId="09A77D80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79864C8C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       : 1---------11--------21--------31--------41--------51--------61--------71--------81--------91--------101-------111-------121-------131-------141-------151-------16 :</w:t>
      </w:r>
    </w:p>
    <w:p w14:paraId="30339EC5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OrigSeq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NNVLDRVLRHRDAIISHLAWVCQFLGFHSFAMYCHNDTMRAFGRPQDMFSDTGIQLQPVFAQWLQHIHTMTI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  <w:highlight w:val="yellow"/>
        </w:rPr>
        <w:t>GNPSLQVAAPLGHAFGGLRNLELTGLGT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AAPNLHDPVSYAFGGGVVAVGGKVAMMPITLGTADFLIHHIHAFTIHVTVLVLLKGVLFARS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OrigSeq</w:t>
      </w:r>
      <w:proofErr w:type="spellEnd"/>
    </w:p>
    <w:p w14:paraId="475EC94D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1A5D71BB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HHHHHHH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--------------------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------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</w:p>
    <w:p w14:paraId="0DE0D5D9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hmm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HHHHHHHHH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E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E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-------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hmm</w:t>
      </w:r>
      <w:proofErr w:type="spellEnd"/>
    </w:p>
    <w:p w14:paraId="0578A12E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pssm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---------------------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FFA800"/>
          <w:sz w:val="10"/>
          <w:szCs w:val="10"/>
        </w:rPr>
        <w:t>EEE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</w:t>
      </w:r>
      <w:r w:rsidRPr="0071592A">
        <w:rPr>
          <w:rFonts w:ascii="Courier New" w:eastAsia="Times New Roman" w:hAnsi="Courier New" w:cs="Courier New"/>
          <w:color w:val="E90055"/>
          <w:sz w:val="10"/>
          <w:szCs w:val="10"/>
        </w:rPr>
        <w:t>HHHHHHHHHHHHHHHHHHHHH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------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pssm</w:t>
      </w:r>
      <w:proofErr w:type="spellEnd"/>
    </w:p>
    <w:p w14:paraId="7FCC0FCA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5286AD6C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14               : ------------------------------------------------------------------------------------------------------------------------------------------------------------------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14</w:t>
      </w:r>
    </w:p>
    <w:p w14:paraId="13B7D796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21               : ------------------------------------------------------------------------------------------------------------------------------------------------------------------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21</w:t>
      </w:r>
    </w:p>
    <w:p w14:paraId="0ED656AF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28               : ------------------------------------------------------------------------------------------------------------------------------------------------------------------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28</w:t>
      </w:r>
    </w:p>
    <w:p w14:paraId="4FC82C19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4D50A195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Jnet_25             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BBB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B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 : Jnet_25</w:t>
      </w:r>
    </w:p>
    <w:p w14:paraId="2953BD8D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_5                 : -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-----------------------------------------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BBB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 : Jnet_5</w:t>
      </w:r>
    </w:p>
    <w:p w14:paraId="0C9B9DB2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_0                 : ----------------------------------------------------------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--------------------------------------------------------------------</w:t>
      </w:r>
      <w:proofErr w:type="spellStart"/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</w:t>
      </w:r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</w:t>
      </w:r>
      <w:proofErr w:type="spellStart"/>
      <w:r w:rsidRPr="0071592A">
        <w:rPr>
          <w:rFonts w:ascii="Courier New" w:eastAsia="Times New Roman" w:hAnsi="Courier New" w:cs="Courier New"/>
          <w:color w:val="AA0000"/>
          <w:sz w:val="10"/>
          <w:szCs w:val="10"/>
        </w:rPr>
        <w:t>B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---------- : Jnet_0</w:t>
      </w:r>
    </w:p>
    <w:p w14:paraId="48FD767A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Rel            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: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9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26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899999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6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503331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999999998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5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88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441202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3323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22203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899999998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3016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101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777777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223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777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11120012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64030565001026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2110266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63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7899999999999999987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3015</w:t>
      </w:r>
      <w:r w:rsidRPr="0071592A">
        <w:rPr>
          <w:rFonts w:ascii="Courier New" w:eastAsia="Times New Roman" w:hAnsi="Courier New" w:cs="Courier New"/>
          <w:color w:val="00AA00"/>
          <w:sz w:val="10"/>
          <w:szCs w:val="10"/>
        </w:rPr>
        <w:t>8999</w:t>
      </w: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: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Rel</w:t>
      </w:r>
    </w:p>
    <w:p w14:paraId="3EB704BB" w14:textId="77777777" w:rsidR="0071592A" w:rsidRPr="0071592A" w:rsidRDefault="00000000" w:rsidP="0071592A">
      <w:pPr>
        <w:spacing w:after="0" w:line="240" w:lineRule="auto"/>
        <w:rPr>
          <w:rFonts w:ascii="Times New Roman" w:eastAsia="Times New Roman" w:hAnsi="Times New Roman" w:cs="Times New Roman"/>
          <w:sz w:val="10"/>
          <w:szCs w:val="10"/>
        </w:rPr>
      </w:pPr>
      <w:r>
        <w:rPr>
          <w:rFonts w:ascii="Times New Roman" w:eastAsia="Times New Roman" w:hAnsi="Times New Roman" w:cs="Times New Roman"/>
          <w:sz w:val="10"/>
          <w:szCs w:val="10"/>
        </w:rPr>
        <w:pict w14:anchorId="3D2E2084">
          <v:rect id="_x0000_i1025" style="width:0;height:1.5pt" o:hralign="center" o:hrstd="t" o:hrnoshade="t" o:hr="t" fillcolor="black" stroked="f"/>
        </w:pict>
      </w:r>
    </w:p>
    <w:p w14:paraId="0E3D4EAE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0"/>
          <w:szCs w:val="10"/>
        </w:rPr>
      </w:pPr>
    </w:p>
    <w:p w14:paraId="61002D65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b/>
          <w:bCs/>
          <w:color w:val="000000"/>
          <w:sz w:val="10"/>
          <w:szCs w:val="10"/>
        </w:rPr>
        <w:t>Notes</w:t>
      </w:r>
    </w:p>
    <w:p w14:paraId="5EDA60C5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b/>
          <w:bCs/>
          <w:color w:val="000000"/>
          <w:sz w:val="10"/>
          <w:szCs w:val="10"/>
        </w:rPr>
        <w:t>Key:</w:t>
      </w:r>
    </w:p>
    <w:p w14:paraId="7ABF40AD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Colour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code for alignment:</w:t>
      </w:r>
    </w:p>
    <w:p w14:paraId="16212842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Blue            - Complete identity at a position</w:t>
      </w:r>
    </w:p>
    <w:p w14:paraId="111225C0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Shades of red   - The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more red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a position is, the higher the level of</w:t>
      </w:r>
    </w:p>
    <w:p w14:paraId="003EEBF4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  conservation of chemical properties of the amino acids</w:t>
      </w:r>
    </w:p>
    <w:p w14:paraId="08EEA1C5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- Final secondary structure prediction for query</w:t>
      </w:r>
    </w:p>
    <w:p w14:paraId="45C0C9E6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align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alignment prediction</w:t>
      </w:r>
    </w:p>
    <w:p w14:paraId="100E61C7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hmm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hmm profile prediction</w:t>
      </w:r>
    </w:p>
    <w:p w14:paraId="12C9C2B2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pssm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PSIBLAST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pssm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profile prediction</w:t>
      </w:r>
    </w:p>
    <w:p w14:paraId="613EF15E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46BE80A9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Lupas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Coil prediction (window size of 14, 21 and 28)</w:t>
      </w:r>
    </w:p>
    <w:p w14:paraId="155AA13F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50E8BD29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Note on coiled coil </w:t>
      </w:r>
      <w:proofErr w:type="gram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predictions  -</w:t>
      </w:r>
      <w:proofErr w:type="gram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= less than 50% probability</w:t>
      </w:r>
    </w:p>
    <w:p w14:paraId="0BADAE7B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                 c = between 50% and 90% probability</w:t>
      </w:r>
    </w:p>
    <w:p w14:paraId="210B5D55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                                C = greater than 90% probability</w:t>
      </w:r>
    </w:p>
    <w:p w14:paraId="4C0845A4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</w:p>
    <w:p w14:paraId="74649485" w14:textId="58B555F9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Jnet_25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prediction of burial, less than 25% solvent </w:t>
      </w:r>
      <w:r w:rsidR="005C43D4" w:rsidRPr="0071592A">
        <w:rPr>
          <w:rFonts w:ascii="Courier New" w:eastAsia="Times New Roman" w:hAnsi="Courier New" w:cs="Courier New"/>
          <w:color w:val="000000"/>
          <w:sz w:val="10"/>
          <w:szCs w:val="10"/>
        </w:rPr>
        <w:t>accessibility</w:t>
      </w:r>
    </w:p>
    <w:p w14:paraId="51A29A64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Jnet_5 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prediction of burial, less than 5% exposure</w:t>
      </w:r>
    </w:p>
    <w:p w14:paraId="6609D3B4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Jnet_0  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prediction of burial, 0% exposure</w:t>
      </w:r>
    </w:p>
    <w:p w14:paraId="220B9761" w14:textId="77777777" w:rsidR="0071592A" w:rsidRPr="0071592A" w:rsidRDefault="0071592A" w:rsidP="00715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0"/>
          <w:szCs w:val="10"/>
        </w:rPr>
      </w:pP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Rel        - </w:t>
      </w:r>
      <w:proofErr w:type="spellStart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>Jnet</w:t>
      </w:r>
      <w:proofErr w:type="spellEnd"/>
      <w:r w:rsidRPr="0071592A">
        <w:rPr>
          <w:rFonts w:ascii="Courier New" w:eastAsia="Times New Roman" w:hAnsi="Courier New" w:cs="Courier New"/>
          <w:color w:val="000000"/>
          <w:sz w:val="10"/>
          <w:szCs w:val="10"/>
        </w:rPr>
        <w:t xml:space="preserve"> reliability of prediction accuracy, ranges from 0 to 9, bigger is better.</w:t>
      </w:r>
    </w:p>
    <w:p w14:paraId="67755ECF" w14:textId="6C20CA8C" w:rsidR="0071592A" w:rsidRPr="0071592A" w:rsidRDefault="0071592A">
      <w:pPr>
        <w:rPr>
          <w:sz w:val="10"/>
          <w:szCs w:val="10"/>
        </w:rPr>
      </w:pPr>
    </w:p>
    <w:sectPr w:rsidR="0071592A" w:rsidRPr="0071592A" w:rsidSect="007159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2A"/>
    <w:rsid w:val="005C43D4"/>
    <w:rsid w:val="0071592A"/>
    <w:rsid w:val="008D34E6"/>
    <w:rsid w:val="00BC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E351"/>
  <w15:chartTrackingRefBased/>
  <w15:docId w15:val="{5038BC61-F8F2-4592-BF58-493C38747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15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59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592A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71592A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15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592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6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bi.ac.uk/ebisearch/search.ebi?db=allebi&amp;query=UniRef90_T2JWX0" TargetMode="External"/><Relationship Id="rId21" Type="http://schemas.openxmlformats.org/officeDocument/2006/relationships/hyperlink" Target="http://www.ebi.ac.uk/ebisearch/search.ebi?db=allebi&amp;query=UPI00046EFE0B" TargetMode="External"/><Relationship Id="rId42" Type="http://schemas.openxmlformats.org/officeDocument/2006/relationships/hyperlink" Target="http://www.ebi.ac.uk/ebisearch/search.ebi?db=allebi&amp;query=UniRef90_A2C4V3" TargetMode="External"/><Relationship Id="rId63" Type="http://schemas.openxmlformats.org/officeDocument/2006/relationships/hyperlink" Target="http://www.ebi.ac.uk/ebisearch/search.ebi?db=allebi&amp;query=UniRef90_A8G724" TargetMode="External"/><Relationship Id="rId84" Type="http://schemas.openxmlformats.org/officeDocument/2006/relationships/hyperlink" Target="http://www.ebi.ac.uk/ebisearch/search.ebi?db=allebi&amp;query=UniRef90_A2CC73" TargetMode="External"/><Relationship Id="rId138" Type="http://schemas.openxmlformats.org/officeDocument/2006/relationships/hyperlink" Target="http://www.ebi.ac.uk/ebisearch/search.ebi?db=allebi&amp;query=UniRef90_J7IGD4" TargetMode="External"/><Relationship Id="rId159" Type="http://schemas.openxmlformats.org/officeDocument/2006/relationships/hyperlink" Target="http://www.ebi.ac.uk/ebisearch/search.ebi?db=allebi&amp;query=UniRef90_Q52W88" TargetMode="External"/><Relationship Id="rId170" Type="http://schemas.openxmlformats.org/officeDocument/2006/relationships/hyperlink" Target="http://www.ebi.ac.uk/ebisearch/search.ebi?db=allebi&amp;query=UniRef90_D9IXI4" TargetMode="External"/><Relationship Id="rId107" Type="http://schemas.openxmlformats.org/officeDocument/2006/relationships/hyperlink" Target="http://www.ebi.ac.uk/ebisearch/search.ebi?db=allebi&amp;query=UniRef90_Q9RDV0" TargetMode="External"/><Relationship Id="rId11" Type="http://schemas.openxmlformats.org/officeDocument/2006/relationships/hyperlink" Target="http://www.ebi.ac.uk/ebisearch/search.ebi?db=allebi&amp;query=UniRef90_G8IVY1" TargetMode="External"/><Relationship Id="rId32" Type="http://schemas.openxmlformats.org/officeDocument/2006/relationships/hyperlink" Target="http://www.ebi.ac.uk/ebisearch/search.ebi?db=allebi&amp;query=UniRef90_A7M901" TargetMode="External"/><Relationship Id="rId53" Type="http://schemas.openxmlformats.org/officeDocument/2006/relationships/hyperlink" Target="http://www.ebi.ac.uk/ebisearch/search.ebi?db=allebi&amp;query=UniRef90_D1J7A4" TargetMode="External"/><Relationship Id="rId74" Type="http://schemas.openxmlformats.org/officeDocument/2006/relationships/hyperlink" Target="http://www.ebi.ac.uk/ebisearch/search.ebi?db=allebi&amp;query=UniRef90_Q7NFT5" TargetMode="External"/><Relationship Id="rId128" Type="http://schemas.openxmlformats.org/officeDocument/2006/relationships/hyperlink" Target="http://www.ebi.ac.uk/ebisearch/search.ebi?db=allebi&amp;query=UniRef90_B6CWT2" TargetMode="External"/><Relationship Id="rId149" Type="http://schemas.openxmlformats.org/officeDocument/2006/relationships/hyperlink" Target="http://www.ebi.ac.uk/ebisearch/search.ebi?db=allebi&amp;query=UniRef90_M1WY86" TargetMode="External"/><Relationship Id="rId5" Type="http://schemas.openxmlformats.org/officeDocument/2006/relationships/hyperlink" Target="http://www.ebi.ac.uk/ebisearch/search.ebi?db=allebi&amp;query=UniRef90_D3EPK7" TargetMode="External"/><Relationship Id="rId95" Type="http://schemas.openxmlformats.org/officeDocument/2006/relationships/hyperlink" Target="http://www.ebi.ac.uk/ebisearch/search.ebi?db=allebi&amp;query=UniRef90_Q05KM1" TargetMode="External"/><Relationship Id="rId160" Type="http://schemas.openxmlformats.org/officeDocument/2006/relationships/hyperlink" Target="http://www.ebi.ac.uk/ebisearch/search.ebi?db=allebi&amp;query=UniRef90_U6EFU9" TargetMode="External"/><Relationship Id="rId181" Type="http://schemas.openxmlformats.org/officeDocument/2006/relationships/hyperlink" Target="http://www.ebi.ac.uk/ebisearch/search.ebi?db=allebi&amp;query=UniRef90_A9X3X5" TargetMode="External"/><Relationship Id="rId22" Type="http://schemas.openxmlformats.org/officeDocument/2006/relationships/hyperlink" Target="http://www.ebi.ac.uk/ebisearch/search.ebi?db=allebi&amp;query=UniRef90_B0M299" TargetMode="External"/><Relationship Id="rId43" Type="http://schemas.openxmlformats.org/officeDocument/2006/relationships/hyperlink" Target="http://www.ebi.ac.uk/ebisearch/search.ebi?db=allebi&amp;query=UniRef90_A2C4V3" TargetMode="External"/><Relationship Id="rId64" Type="http://schemas.openxmlformats.org/officeDocument/2006/relationships/hyperlink" Target="http://www.ebi.ac.uk/ebisearch/search.ebi?db=allebi&amp;query=UniRef90_I6NIT4" TargetMode="External"/><Relationship Id="rId118" Type="http://schemas.openxmlformats.org/officeDocument/2006/relationships/hyperlink" Target="http://www.ebi.ac.uk/ebisearch/search.ebi?db=allebi&amp;query=UniRef90_G9BYT6" TargetMode="External"/><Relationship Id="rId139" Type="http://schemas.openxmlformats.org/officeDocument/2006/relationships/hyperlink" Target="http://www.ebi.ac.uk/ebisearch/search.ebi?db=allebi&amp;query=UniRef90_J7IGD4" TargetMode="External"/><Relationship Id="rId85" Type="http://schemas.openxmlformats.org/officeDocument/2006/relationships/hyperlink" Target="http://www.ebi.ac.uk/ebisearch/search.ebi?db=allebi&amp;query=UniRef90_A2CC73" TargetMode="External"/><Relationship Id="rId150" Type="http://schemas.openxmlformats.org/officeDocument/2006/relationships/hyperlink" Target="http://www.ebi.ac.uk/ebisearch/search.ebi?db=allebi&amp;query=UniRef90_W1P9T5" TargetMode="External"/><Relationship Id="rId171" Type="http://schemas.openxmlformats.org/officeDocument/2006/relationships/hyperlink" Target="http://www.ebi.ac.uk/ebisearch/search.ebi?db=allebi&amp;query=UniRef90_D9IXI4" TargetMode="External"/><Relationship Id="rId12" Type="http://schemas.openxmlformats.org/officeDocument/2006/relationships/hyperlink" Target="http://www.ebi.ac.uk/ebisearch/search.ebi?db=allebi&amp;query=UPI00034537F4" TargetMode="External"/><Relationship Id="rId33" Type="http://schemas.openxmlformats.org/officeDocument/2006/relationships/hyperlink" Target="http://www.ebi.ac.uk/ebisearch/search.ebi?db=allebi&amp;query=UniRef90_A7M901" TargetMode="External"/><Relationship Id="rId108" Type="http://schemas.openxmlformats.org/officeDocument/2006/relationships/hyperlink" Target="http://www.ebi.ac.uk/ebisearch/search.ebi?db=allebi&amp;query=UniRef90_E1CID6" TargetMode="External"/><Relationship Id="rId129" Type="http://schemas.openxmlformats.org/officeDocument/2006/relationships/hyperlink" Target="http://www.ebi.ac.uk/ebisearch/search.ebi?db=allebi&amp;query=UniRef90_B6CWT2" TargetMode="External"/><Relationship Id="rId54" Type="http://schemas.openxmlformats.org/officeDocument/2006/relationships/hyperlink" Target="http://www.ebi.ac.uk/ebisearch/search.ebi?db=allebi&amp;query=UniRef90_B9TU98" TargetMode="External"/><Relationship Id="rId75" Type="http://schemas.openxmlformats.org/officeDocument/2006/relationships/hyperlink" Target="http://www.ebi.ac.uk/ebisearch/search.ebi?db=allebi&amp;query=UniRef90_Q7NFT5" TargetMode="External"/><Relationship Id="rId96" Type="http://schemas.openxmlformats.org/officeDocument/2006/relationships/hyperlink" Target="http://www.ebi.ac.uk/ebisearch/search.ebi?db=allebi&amp;query=UniRef90_A2CC72" TargetMode="External"/><Relationship Id="rId140" Type="http://schemas.openxmlformats.org/officeDocument/2006/relationships/hyperlink" Target="http://www.ebi.ac.uk/ebisearch/search.ebi?db=allebi&amp;query=UniRef90_E0X092" TargetMode="External"/><Relationship Id="rId161" Type="http://schemas.openxmlformats.org/officeDocument/2006/relationships/hyperlink" Target="http://www.ebi.ac.uk/ebisearch/search.ebi?db=allebi&amp;query=UniRef90_U6EFU9" TargetMode="External"/><Relationship Id="rId182" Type="http://schemas.openxmlformats.org/officeDocument/2006/relationships/hyperlink" Target="http://www.ebi.ac.uk/ebisearch/search.ebi?db=allebi&amp;query=UniRef90_V5JUZ2" TargetMode="External"/><Relationship Id="rId6" Type="http://schemas.openxmlformats.org/officeDocument/2006/relationships/hyperlink" Target="http://www.ebi.ac.uk/ebisearch/search.ebi?db=allebi&amp;query=UniRef90_K9SF66" TargetMode="External"/><Relationship Id="rId23" Type="http://schemas.openxmlformats.org/officeDocument/2006/relationships/hyperlink" Target="http://www.ebi.ac.uk/ebisearch/search.ebi?db=allebi&amp;query=UniRef90_B0M299" TargetMode="External"/><Relationship Id="rId119" Type="http://schemas.openxmlformats.org/officeDocument/2006/relationships/hyperlink" Target="http://www.ebi.ac.uk/ebisearch/search.ebi?db=allebi&amp;query=UniRef90_G9BYT6" TargetMode="External"/><Relationship Id="rId44" Type="http://schemas.openxmlformats.org/officeDocument/2006/relationships/hyperlink" Target="http://www.ebi.ac.uk/ebisearch/search.ebi?db=allebi&amp;query=UniRef90_K9U1I6" TargetMode="External"/><Relationship Id="rId65" Type="http://schemas.openxmlformats.org/officeDocument/2006/relationships/hyperlink" Target="http://www.ebi.ac.uk/ebisearch/search.ebi?db=allebi&amp;query=UniRef90_I6NIT4" TargetMode="External"/><Relationship Id="rId86" Type="http://schemas.openxmlformats.org/officeDocument/2006/relationships/hyperlink" Target="http://www.ebi.ac.uk/ebisearch/search.ebi?db=allebi&amp;query=UniRef90_M0UB87" TargetMode="External"/><Relationship Id="rId130" Type="http://schemas.openxmlformats.org/officeDocument/2006/relationships/hyperlink" Target="http://www.ebi.ac.uk/ebisearch/search.ebi?db=allebi&amp;query=UniRef90_Q9XQV2" TargetMode="External"/><Relationship Id="rId151" Type="http://schemas.openxmlformats.org/officeDocument/2006/relationships/hyperlink" Target="http://www.ebi.ac.uk/ebisearch/search.ebi?db=allebi&amp;query=UniRef90_W1P9T5" TargetMode="External"/><Relationship Id="rId172" Type="http://schemas.openxmlformats.org/officeDocument/2006/relationships/hyperlink" Target="http://www.ebi.ac.uk/ebisearch/search.ebi?db=allebi&amp;query=UniRef90_U6EG22" TargetMode="External"/><Relationship Id="rId13" Type="http://schemas.openxmlformats.org/officeDocument/2006/relationships/hyperlink" Target="http://www.ebi.ac.uk/ebisearch/search.ebi?db=allebi&amp;query=UPI00034537F4" TargetMode="External"/><Relationship Id="rId18" Type="http://schemas.openxmlformats.org/officeDocument/2006/relationships/hyperlink" Target="http://www.ebi.ac.uk/ebisearch/search.ebi?db=allebi&amp;query=UniRef90_D9IXP5" TargetMode="External"/><Relationship Id="rId39" Type="http://schemas.openxmlformats.org/officeDocument/2006/relationships/hyperlink" Target="http://www.ebi.ac.uk/ebisearch/search.ebi?db=allebi&amp;query=UniRef90_Q7NFT6" TargetMode="External"/><Relationship Id="rId109" Type="http://schemas.openxmlformats.org/officeDocument/2006/relationships/hyperlink" Target="http://www.ebi.ac.uk/ebisearch/search.ebi?db=allebi&amp;query=UniRef90_E1CID6" TargetMode="External"/><Relationship Id="rId34" Type="http://schemas.openxmlformats.org/officeDocument/2006/relationships/hyperlink" Target="http://www.ebi.ac.uk/ebisearch/search.ebi?db=allebi&amp;query=UniRef90_Q2WGC4" TargetMode="External"/><Relationship Id="rId50" Type="http://schemas.openxmlformats.org/officeDocument/2006/relationships/hyperlink" Target="http://www.ebi.ac.uk/ebisearch/search.ebi?db=allebi&amp;query=UniRef90_A9BCK8" TargetMode="External"/><Relationship Id="rId55" Type="http://schemas.openxmlformats.org/officeDocument/2006/relationships/hyperlink" Target="http://www.ebi.ac.uk/ebisearch/search.ebi?db=allebi&amp;query=UniRef90_B9TU98" TargetMode="External"/><Relationship Id="rId76" Type="http://schemas.openxmlformats.org/officeDocument/2006/relationships/hyperlink" Target="http://www.ebi.ac.uk/ebisearch/search.ebi?db=allebi&amp;query=UniRef90_M5DDL6" TargetMode="External"/><Relationship Id="rId97" Type="http://schemas.openxmlformats.org/officeDocument/2006/relationships/hyperlink" Target="http://www.ebi.ac.uk/ebisearch/search.ebi?db=allebi&amp;query=UniRef90_A2CC72" TargetMode="External"/><Relationship Id="rId104" Type="http://schemas.openxmlformats.org/officeDocument/2006/relationships/hyperlink" Target="http://www.ebi.ac.uk/ebisearch/search.ebi?db=allebi&amp;query=UniRef90_Q8MAH8" TargetMode="External"/><Relationship Id="rId120" Type="http://schemas.openxmlformats.org/officeDocument/2006/relationships/hyperlink" Target="http://www.ebi.ac.uk/ebisearch/search.ebi?db=allebi&amp;query=UniRef90_Q9XQV3" TargetMode="External"/><Relationship Id="rId125" Type="http://schemas.openxmlformats.org/officeDocument/2006/relationships/hyperlink" Target="http://www.ebi.ac.uk/ebisearch/search.ebi?db=allebi&amp;query=UniRef90_Q8MAG7" TargetMode="External"/><Relationship Id="rId141" Type="http://schemas.openxmlformats.org/officeDocument/2006/relationships/hyperlink" Target="http://www.ebi.ac.uk/ebisearch/search.ebi?db=allebi&amp;query=UniRef90_E0X092" TargetMode="External"/><Relationship Id="rId146" Type="http://schemas.openxmlformats.org/officeDocument/2006/relationships/hyperlink" Target="http://www.ebi.ac.uk/ebisearch/search.ebi?db=allebi&amp;query=UniRef90_B9TUA2" TargetMode="External"/><Relationship Id="rId167" Type="http://schemas.openxmlformats.org/officeDocument/2006/relationships/hyperlink" Target="http://www.ebi.ac.uk/ebisearch/search.ebi?db=allebi&amp;query=UniRef90_P58383" TargetMode="External"/><Relationship Id="rId7" Type="http://schemas.openxmlformats.org/officeDocument/2006/relationships/hyperlink" Target="http://www.ebi.ac.uk/ebisearch/search.ebi?db=allebi&amp;query=UniRef90_K9SF66" TargetMode="External"/><Relationship Id="rId71" Type="http://schemas.openxmlformats.org/officeDocument/2006/relationships/hyperlink" Target="http://www.ebi.ac.uk/ebisearch/search.ebi?db=allebi&amp;query=UniRef90_C7EDU6" TargetMode="External"/><Relationship Id="rId92" Type="http://schemas.openxmlformats.org/officeDocument/2006/relationships/hyperlink" Target="http://www.ebi.ac.uk/ebisearch/search.ebi?db=allebi&amp;query=UniRef90_B7T4F0" TargetMode="External"/><Relationship Id="rId162" Type="http://schemas.openxmlformats.org/officeDocument/2006/relationships/hyperlink" Target="http://www.ebi.ac.uk/ebisearch/search.ebi?db=allebi&amp;query=UniRef90_V7AR62" TargetMode="External"/><Relationship Id="rId183" Type="http://schemas.openxmlformats.org/officeDocument/2006/relationships/hyperlink" Target="http://www.ebi.ac.uk/ebisearch/search.ebi?db=allebi&amp;query=UniRef90_V5JUZ2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bi.ac.uk/ebisearch/search.ebi?db=allebi&amp;query=UniRef90_Q85FM0" TargetMode="External"/><Relationship Id="rId24" Type="http://schemas.openxmlformats.org/officeDocument/2006/relationships/hyperlink" Target="http://www.ebi.ac.uk/ebisearch/search.ebi?db=allebi&amp;query=UniRef90_B0C474" TargetMode="External"/><Relationship Id="rId40" Type="http://schemas.openxmlformats.org/officeDocument/2006/relationships/hyperlink" Target="http://www.ebi.ac.uk/ebisearch/search.ebi?db=allebi&amp;query=UniRef90_Q2WGC5" TargetMode="External"/><Relationship Id="rId45" Type="http://schemas.openxmlformats.org/officeDocument/2006/relationships/hyperlink" Target="http://www.ebi.ac.uk/ebisearch/search.ebi?db=allebi&amp;query=UniRef90_K9U1I6" TargetMode="External"/><Relationship Id="rId66" Type="http://schemas.openxmlformats.org/officeDocument/2006/relationships/hyperlink" Target="http://www.ebi.ac.uk/ebisearch/search.ebi?db=allebi&amp;query=UPI00046F268C" TargetMode="External"/><Relationship Id="rId87" Type="http://schemas.openxmlformats.org/officeDocument/2006/relationships/hyperlink" Target="http://www.ebi.ac.uk/ebisearch/search.ebi?db=allebi&amp;query=UniRef90_M0UB87" TargetMode="External"/><Relationship Id="rId110" Type="http://schemas.openxmlformats.org/officeDocument/2006/relationships/hyperlink" Target="http://www.ebi.ac.uk/ebisearch/search.ebi?db=allebi&amp;query=UniRef90_Q8MAG2" TargetMode="External"/><Relationship Id="rId115" Type="http://schemas.openxmlformats.org/officeDocument/2006/relationships/hyperlink" Target="http://www.ebi.ac.uk/ebisearch/search.ebi?db=allebi&amp;query=UniRef90_G9BYW1" TargetMode="External"/><Relationship Id="rId131" Type="http://schemas.openxmlformats.org/officeDocument/2006/relationships/hyperlink" Target="http://www.ebi.ac.uk/ebisearch/search.ebi?db=allebi&amp;query=UniRef90_Q9XQV2" TargetMode="External"/><Relationship Id="rId136" Type="http://schemas.openxmlformats.org/officeDocument/2006/relationships/hyperlink" Target="http://www.ebi.ac.uk/ebisearch/search.ebi?db=allebi&amp;query=UniRef90_I1J2J1" TargetMode="External"/><Relationship Id="rId157" Type="http://schemas.openxmlformats.org/officeDocument/2006/relationships/hyperlink" Target="http://www.ebi.ac.uk/ebisearch/search.ebi?db=allebi&amp;query=UniRef90_Q2I6P1" TargetMode="External"/><Relationship Id="rId178" Type="http://schemas.openxmlformats.org/officeDocument/2006/relationships/hyperlink" Target="http://www.ebi.ac.uk/ebisearch/search.ebi?db=allebi&amp;query=UniRef90_M5DDL9" TargetMode="External"/><Relationship Id="rId61" Type="http://schemas.openxmlformats.org/officeDocument/2006/relationships/hyperlink" Target="http://www.ebi.ac.uk/ebisearch/search.ebi?db=allebi&amp;query=UniRef90_B0C475" TargetMode="External"/><Relationship Id="rId82" Type="http://schemas.openxmlformats.org/officeDocument/2006/relationships/hyperlink" Target="http://www.ebi.ac.uk/ebisearch/search.ebi?db=allebi&amp;query=UniRef90_B9TUA3" TargetMode="External"/><Relationship Id="rId152" Type="http://schemas.openxmlformats.org/officeDocument/2006/relationships/hyperlink" Target="http://www.ebi.ac.uk/ebisearch/search.ebi?db=allebi&amp;query=UniRef90_Q8MAF3" TargetMode="External"/><Relationship Id="rId173" Type="http://schemas.openxmlformats.org/officeDocument/2006/relationships/hyperlink" Target="http://www.ebi.ac.uk/ebisearch/search.ebi?db=allebi&amp;query=UniRef90_U6EG22" TargetMode="External"/><Relationship Id="rId19" Type="http://schemas.openxmlformats.org/officeDocument/2006/relationships/hyperlink" Target="http://www.ebi.ac.uk/ebisearch/search.ebi?db=allebi&amp;query=UniRef90_D9IXP5" TargetMode="External"/><Relationship Id="rId14" Type="http://schemas.openxmlformats.org/officeDocument/2006/relationships/hyperlink" Target="http://www.ebi.ac.uk/ebisearch/search.ebi?db=allebi&amp;query=UniRef90_B6CWT6" TargetMode="External"/><Relationship Id="rId30" Type="http://schemas.openxmlformats.org/officeDocument/2006/relationships/hyperlink" Target="http://www.ebi.ac.uk/ebisearch/search.ebi?db=allebi&amp;query=UPI000303611B" TargetMode="External"/><Relationship Id="rId35" Type="http://schemas.openxmlformats.org/officeDocument/2006/relationships/hyperlink" Target="http://www.ebi.ac.uk/ebisearch/search.ebi?db=allebi&amp;query=UniRef90_Q2WGC4" TargetMode="External"/><Relationship Id="rId56" Type="http://schemas.openxmlformats.org/officeDocument/2006/relationships/hyperlink" Target="http://www.ebi.ac.uk/ebisearch/search.ebi?db=allebi&amp;query=UniRef90_B9TUA0" TargetMode="External"/><Relationship Id="rId77" Type="http://schemas.openxmlformats.org/officeDocument/2006/relationships/hyperlink" Target="http://www.ebi.ac.uk/ebisearch/search.ebi?db=allebi&amp;query=UniRef90_M5DDL6" TargetMode="External"/><Relationship Id="rId100" Type="http://schemas.openxmlformats.org/officeDocument/2006/relationships/hyperlink" Target="http://www.ebi.ac.uk/ebisearch/search.ebi?db=allebi&amp;query=UniRef90_L0BA64" TargetMode="External"/><Relationship Id="rId105" Type="http://schemas.openxmlformats.org/officeDocument/2006/relationships/hyperlink" Target="http://www.ebi.ac.uk/ebisearch/search.ebi?db=allebi&amp;query=UniRef90_Q8MAH8" TargetMode="External"/><Relationship Id="rId126" Type="http://schemas.openxmlformats.org/officeDocument/2006/relationships/hyperlink" Target="http://www.ebi.ac.uk/ebisearch/search.ebi?db=allebi&amp;query=UniRef90_Q8HDB7" TargetMode="External"/><Relationship Id="rId147" Type="http://schemas.openxmlformats.org/officeDocument/2006/relationships/hyperlink" Target="http://www.ebi.ac.uk/ebisearch/search.ebi?db=allebi&amp;query=UniRef90_B9TUA2" TargetMode="External"/><Relationship Id="rId168" Type="http://schemas.openxmlformats.org/officeDocument/2006/relationships/hyperlink" Target="http://www.ebi.ac.uk/ebisearch/search.ebi?db=allebi&amp;query=UniRef90_K4AUR4" TargetMode="External"/><Relationship Id="rId8" Type="http://schemas.openxmlformats.org/officeDocument/2006/relationships/hyperlink" Target="http://www.ebi.ac.uk/ebisearch/search.ebi?db=allebi&amp;query=UniRef90_B8PV03" TargetMode="External"/><Relationship Id="rId51" Type="http://schemas.openxmlformats.org/officeDocument/2006/relationships/hyperlink" Target="http://www.ebi.ac.uk/ebisearch/search.ebi?db=allebi&amp;query=UniRef90_A9BCK8" TargetMode="External"/><Relationship Id="rId72" Type="http://schemas.openxmlformats.org/officeDocument/2006/relationships/hyperlink" Target="http://www.ebi.ac.uk/ebisearch/search.ebi?db=allebi&amp;query=UniRef90_D9IXP4" TargetMode="External"/><Relationship Id="rId93" Type="http://schemas.openxmlformats.org/officeDocument/2006/relationships/hyperlink" Target="http://www.ebi.ac.uk/ebisearch/search.ebi?db=allebi&amp;query=UniRef90_B7T4F0" TargetMode="External"/><Relationship Id="rId98" Type="http://schemas.openxmlformats.org/officeDocument/2006/relationships/hyperlink" Target="http://www.ebi.ac.uk/ebisearch/search.ebi?db=allebi&amp;query=UniRef90_K4KB92" TargetMode="External"/><Relationship Id="rId121" Type="http://schemas.openxmlformats.org/officeDocument/2006/relationships/hyperlink" Target="http://www.ebi.ac.uk/ebisearch/search.ebi?db=allebi&amp;query=UniRef90_Q9XQV3" TargetMode="External"/><Relationship Id="rId142" Type="http://schemas.openxmlformats.org/officeDocument/2006/relationships/hyperlink" Target="http://www.ebi.ac.uk/ebisearch/search.ebi?db=allebi&amp;query=UniRef90_Q2I6P3" TargetMode="External"/><Relationship Id="rId163" Type="http://schemas.openxmlformats.org/officeDocument/2006/relationships/hyperlink" Target="http://www.ebi.ac.uk/ebisearch/search.ebi?db=allebi&amp;query=UniRef90_V7AR62" TargetMode="External"/><Relationship Id="rId184" Type="http://schemas.openxmlformats.org/officeDocument/2006/relationships/hyperlink" Target="http://www.ebi.ac.uk/ebisearch/search.ebi?db=allebi&amp;query=UniRef90_Q52W9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ebi.ac.uk/ebisearch/search.ebi?db=allebi&amp;query=UniRef90_B0C474" TargetMode="External"/><Relationship Id="rId46" Type="http://schemas.openxmlformats.org/officeDocument/2006/relationships/hyperlink" Target="http://www.ebi.ac.uk/ebisearch/search.ebi?db=allebi&amp;query=UniRef90_B9VL88" TargetMode="External"/><Relationship Id="rId67" Type="http://schemas.openxmlformats.org/officeDocument/2006/relationships/hyperlink" Target="http://www.ebi.ac.uk/ebisearch/search.ebi?db=allebi&amp;query=UPI00046F268C" TargetMode="External"/><Relationship Id="rId116" Type="http://schemas.openxmlformats.org/officeDocument/2006/relationships/hyperlink" Target="http://www.ebi.ac.uk/ebisearch/search.ebi?db=allebi&amp;query=UniRef90_T2JWX0" TargetMode="External"/><Relationship Id="rId137" Type="http://schemas.openxmlformats.org/officeDocument/2006/relationships/hyperlink" Target="http://www.ebi.ac.uk/ebisearch/search.ebi?db=allebi&amp;query=UniRef90_I1J2J1" TargetMode="External"/><Relationship Id="rId158" Type="http://schemas.openxmlformats.org/officeDocument/2006/relationships/hyperlink" Target="http://www.ebi.ac.uk/ebisearch/search.ebi?db=allebi&amp;query=UniRef90_Q52W88" TargetMode="External"/><Relationship Id="rId20" Type="http://schemas.openxmlformats.org/officeDocument/2006/relationships/hyperlink" Target="http://www.ebi.ac.uk/ebisearch/search.ebi?db=allebi&amp;query=UPI00046EFE0B" TargetMode="External"/><Relationship Id="rId41" Type="http://schemas.openxmlformats.org/officeDocument/2006/relationships/hyperlink" Target="http://www.ebi.ac.uk/ebisearch/search.ebi?db=allebi&amp;query=UniRef90_Q2WGC5" TargetMode="External"/><Relationship Id="rId62" Type="http://schemas.openxmlformats.org/officeDocument/2006/relationships/hyperlink" Target="http://www.ebi.ac.uk/ebisearch/search.ebi?db=allebi&amp;query=UniRef90_A8G724" TargetMode="External"/><Relationship Id="rId83" Type="http://schemas.openxmlformats.org/officeDocument/2006/relationships/hyperlink" Target="http://www.ebi.ac.uk/ebisearch/search.ebi?db=allebi&amp;query=UniRef90_B9TUA3" TargetMode="External"/><Relationship Id="rId88" Type="http://schemas.openxmlformats.org/officeDocument/2006/relationships/hyperlink" Target="http://www.ebi.ac.uk/ebisearch/search.ebi?db=allebi&amp;query=UPI000248498A" TargetMode="External"/><Relationship Id="rId111" Type="http://schemas.openxmlformats.org/officeDocument/2006/relationships/hyperlink" Target="http://www.ebi.ac.uk/ebisearch/search.ebi?db=allebi&amp;query=UniRef90_Q8MAG2" TargetMode="External"/><Relationship Id="rId132" Type="http://schemas.openxmlformats.org/officeDocument/2006/relationships/hyperlink" Target="http://www.ebi.ac.uk/ebisearch/search.ebi?db=allebi&amp;query=UniRef90_G9BYU1" TargetMode="External"/><Relationship Id="rId153" Type="http://schemas.openxmlformats.org/officeDocument/2006/relationships/hyperlink" Target="http://www.ebi.ac.uk/ebisearch/search.ebi?db=allebi&amp;query=UniRef90_Q8MAF3" TargetMode="External"/><Relationship Id="rId174" Type="http://schemas.openxmlformats.org/officeDocument/2006/relationships/hyperlink" Target="http://www.ebi.ac.uk/ebisearch/search.ebi?db=allebi&amp;query=UniRef90_Q52W92" TargetMode="External"/><Relationship Id="rId179" Type="http://schemas.openxmlformats.org/officeDocument/2006/relationships/hyperlink" Target="http://www.ebi.ac.uk/ebisearch/search.ebi?db=allebi&amp;query=UniRef90_M5DDL9" TargetMode="External"/><Relationship Id="rId15" Type="http://schemas.openxmlformats.org/officeDocument/2006/relationships/hyperlink" Target="http://www.ebi.ac.uk/ebisearch/search.ebi?db=allebi&amp;query=UniRef90_B6CWT6" TargetMode="External"/><Relationship Id="rId36" Type="http://schemas.openxmlformats.org/officeDocument/2006/relationships/hyperlink" Target="http://www.ebi.ac.uk/ebisearch/search.ebi?db=allebi&amp;query=UniRef90_C3W1X0" TargetMode="External"/><Relationship Id="rId57" Type="http://schemas.openxmlformats.org/officeDocument/2006/relationships/hyperlink" Target="http://www.ebi.ac.uk/ebisearch/search.ebi?db=allebi&amp;query=UniRef90_B9TUA0" TargetMode="External"/><Relationship Id="rId106" Type="http://schemas.openxmlformats.org/officeDocument/2006/relationships/hyperlink" Target="http://www.ebi.ac.uk/ebisearch/search.ebi?db=allebi&amp;query=UniRef90_Q9RDV0" TargetMode="External"/><Relationship Id="rId127" Type="http://schemas.openxmlformats.org/officeDocument/2006/relationships/hyperlink" Target="http://www.ebi.ac.uk/ebisearch/search.ebi?db=allebi&amp;query=UniRef90_Q8HDB7" TargetMode="External"/><Relationship Id="rId10" Type="http://schemas.openxmlformats.org/officeDocument/2006/relationships/hyperlink" Target="http://www.ebi.ac.uk/ebisearch/search.ebi?db=allebi&amp;query=UniRef90_G8IVY1" TargetMode="External"/><Relationship Id="rId31" Type="http://schemas.openxmlformats.org/officeDocument/2006/relationships/hyperlink" Target="http://www.ebi.ac.uk/ebisearch/search.ebi?db=allebi&amp;query=UPI000303611B" TargetMode="External"/><Relationship Id="rId52" Type="http://schemas.openxmlformats.org/officeDocument/2006/relationships/hyperlink" Target="http://www.ebi.ac.uk/ebisearch/search.ebi?db=allebi&amp;query=UniRef90_D1J7A4" TargetMode="External"/><Relationship Id="rId73" Type="http://schemas.openxmlformats.org/officeDocument/2006/relationships/hyperlink" Target="http://www.ebi.ac.uk/ebisearch/search.ebi?db=allebi&amp;query=UniRef90_D9IXP4" TargetMode="External"/><Relationship Id="rId78" Type="http://schemas.openxmlformats.org/officeDocument/2006/relationships/hyperlink" Target="http://www.ebi.ac.uk/ebisearch/search.ebi?db=allebi&amp;query=UniRef90_I6NMH7" TargetMode="External"/><Relationship Id="rId94" Type="http://schemas.openxmlformats.org/officeDocument/2006/relationships/hyperlink" Target="http://www.ebi.ac.uk/ebisearch/search.ebi?db=allebi&amp;query=UniRef90_Q05KM1" TargetMode="External"/><Relationship Id="rId99" Type="http://schemas.openxmlformats.org/officeDocument/2006/relationships/hyperlink" Target="http://www.ebi.ac.uk/ebisearch/search.ebi?db=allebi&amp;query=UniRef90_K4KB92" TargetMode="External"/><Relationship Id="rId101" Type="http://schemas.openxmlformats.org/officeDocument/2006/relationships/hyperlink" Target="http://www.ebi.ac.uk/ebisearch/search.ebi?db=allebi&amp;query=UniRef90_L0BA64" TargetMode="External"/><Relationship Id="rId122" Type="http://schemas.openxmlformats.org/officeDocument/2006/relationships/hyperlink" Target="http://www.ebi.ac.uk/ebisearch/search.ebi?db=allebi&amp;query=UniRef90_K3Z2T0" TargetMode="External"/><Relationship Id="rId143" Type="http://schemas.openxmlformats.org/officeDocument/2006/relationships/hyperlink" Target="http://www.ebi.ac.uk/ebisearch/search.ebi?db=allebi&amp;query=UniRef90_Q2I6P3" TargetMode="External"/><Relationship Id="rId148" Type="http://schemas.openxmlformats.org/officeDocument/2006/relationships/hyperlink" Target="http://www.ebi.ac.uk/ebisearch/search.ebi?db=allebi&amp;query=UniRef90_M1WY86" TargetMode="External"/><Relationship Id="rId164" Type="http://schemas.openxmlformats.org/officeDocument/2006/relationships/hyperlink" Target="http://www.ebi.ac.uk/ebisearch/search.ebi?db=allebi&amp;query=UniRef90_Q8MAF4" TargetMode="External"/><Relationship Id="rId169" Type="http://schemas.openxmlformats.org/officeDocument/2006/relationships/hyperlink" Target="http://www.ebi.ac.uk/ebisearch/search.ebi?db=allebi&amp;query=UniRef90_K4AUR4" TargetMode="External"/><Relationship Id="rId185" Type="http://schemas.openxmlformats.org/officeDocument/2006/relationships/hyperlink" Target="http://www.ebi.ac.uk/ebisearch/search.ebi?db=allebi&amp;query=UniRef90_Q52W91" TargetMode="External"/><Relationship Id="rId4" Type="http://schemas.openxmlformats.org/officeDocument/2006/relationships/hyperlink" Target="http://www.ebi.ac.uk/ebisearch/search.ebi?db=allebi&amp;query=UniRef90_D3EPK7" TargetMode="External"/><Relationship Id="rId9" Type="http://schemas.openxmlformats.org/officeDocument/2006/relationships/hyperlink" Target="http://www.ebi.ac.uk/ebisearch/search.ebi?db=allebi&amp;query=UniRef90_B8PV03" TargetMode="External"/><Relationship Id="rId180" Type="http://schemas.openxmlformats.org/officeDocument/2006/relationships/hyperlink" Target="http://www.ebi.ac.uk/ebisearch/search.ebi?db=allebi&amp;query=UniRef90_A9X3X5" TargetMode="External"/><Relationship Id="rId26" Type="http://schemas.openxmlformats.org/officeDocument/2006/relationships/hyperlink" Target="http://www.ebi.ac.uk/ebisearch/search.ebi?db=allebi&amp;query=UniRef90_Q06J42" TargetMode="External"/><Relationship Id="rId47" Type="http://schemas.openxmlformats.org/officeDocument/2006/relationships/hyperlink" Target="http://www.ebi.ac.uk/ebisearch/search.ebi?db=allebi&amp;query=UniRef90_B9VL88" TargetMode="External"/><Relationship Id="rId68" Type="http://schemas.openxmlformats.org/officeDocument/2006/relationships/hyperlink" Target="http://www.ebi.ac.uk/ebisearch/search.ebi?db=allebi&amp;query=UniRef90_E1CID8" TargetMode="External"/><Relationship Id="rId89" Type="http://schemas.openxmlformats.org/officeDocument/2006/relationships/hyperlink" Target="http://www.ebi.ac.uk/ebisearch/search.ebi?db=allebi&amp;query=UPI000248498A" TargetMode="External"/><Relationship Id="rId112" Type="http://schemas.openxmlformats.org/officeDocument/2006/relationships/hyperlink" Target="http://www.ebi.ac.uk/ebisearch/search.ebi?db=allebi&amp;query=UPI0003D2784A" TargetMode="External"/><Relationship Id="rId133" Type="http://schemas.openxmlformats.org/officeDocument/2006/relationships/hyperlink" Target="http://www.ebi.ac.uk/ebisearch/search.ebi?db=allebi&amp;query=UniRef90_G9BYU1" TargetMode="External"/><Relationship Id="rId154" Type="http://schemas.openxmlformats.org/officeDocument/2006/relationships/hyperlink" Target="http://www.ebi.ac.uk/ebisearch/search.ebi?db=allebi&amp;query=UniRef90_P58309" TargetMode="External"/><Relationship Id="rId175" Type="http://schemas.openxmlformats.org/officeDocument/2006/relationships/hyperlink" Target="http://www.ebi.ac.uk/ebisearch/search.ebi?db=allebi&amp;query=UniRef90_Q52W92" TargetMode="External"/><Relationship Id="rId16" Type="http://schemas.openxmlformats.org/officeDocument/2006/relationships/hyperlink" Target="http://www.ebi.ac.uk/ebisearch/search.ebi?db=allebi&amp;query=UniRef90_Q9AL93" TargetMode="External"/><Relationship Id="rId37" Type="http://schemas.openxmlformats.org/officeDocument/2006/relationships/hyperlink" Target="http://www.ebi.ac.uk/ebisearch/search.ebi?db=allebi&amp;query=UniRef90_C3W1X0" TargetMode="External"/><Relationship Id="rId58" Type="http://schemas.openxmlformats.org/officeDocument/2006/relationships/hyperlink" Target="http://www.ebi.ac.uk/ebisearch/search.ebi?db=allebi&amp;query=UniRef90_W6MDD2" TargetMode="External"/><Relationship Id="rId79" Type="http://schemas.openxmlformats.org/officeDocument/2006/relationships/hyperlink" Target="http://www.ebi.ac.uk/ebisearch/search.ebi?db=allebi&amp;query=UniRef90_I6NMH7" TargetMode="External"/><Relationship Id="rId102" Type="http://schemas.openxmlformats.org/officeDocument/2006/relationships/hyperlink" Target="http://www.ebi.ac.uk/ebisearch/search.ebi?db=allebi&amp;query=UniRef90_Q52W90" TargetMode="External"/><Relationship Id="rId123" Type="http://schemas.openxmlformats.org/officeDocument/2006/relationships/hyperlink" Target="http://www.ebi.ac.uk/ebisearch/search.ebi?db=allebi&amp;query=UniRef90_K3Z2T0" TargetMode="External"/><Relationship Id="rId144" Type="http://schemas.openxmlformats.org/officeDocument/2006/relationships/hyperlink" Target="http://www.ebi.ac.uk/ebisearch/search.ebi?db=allebi&amp;query=UniRef90_D9IXI2" TargetMode="External"/><Relationship Id="rId90" Type="http://schemas.openxmlformats.org/officeDocument/2006/relationships/hyperlink" Target="http://www.ebi.ac.uk/ebisearch/search.ebi?db=allebi&amp;query=UniRef90_Q9TJ81" TargetMode="External"/><Relationship Id="rId165" Type="http://schemas.openxmlformats.org/officeDocument/2006/relationships/hyperlink" Target="http://www.ebi.ac.uk/ebisearch/search.ebi?db=allebi&amp;query=UniRef90_Q8MAF4" TargetMode="External"/><Relationship Id="rId186" Type="http://schemas.openxmlformats.org/officeDocument/2006/relationships/fontTable" Target="fontTable.xml"/><Relationship Id="rId27" Type="http://schemas.openxmlformats.org/officeDocument/2006/relationships/hyperlink" Target="http://www.ebi.ac.uk/ebisearch/search.ebi?db=allebi&amp;query=UniRef90_Q06J42" TargetMode="External"/><Relationship Id="rId48" Type="http://schemas.openxmlformats.org/officeDocument/2006/relationships/hyperlink" Target="http://www.ebi.ac.uk/ebisearch/search.ebi?db=allebi&amp;query=UniRef90_Q06J40" TargetMode="External"/><Relationship Id="rId69" Type="http://schemas.openxmlformats.org/officeDocument/2006/relationships/hyperlink" Target="http://www.ebi.ac.uk/ebisearch/search.ebi?db=allebi&amp;query=UniRef90_E1CID8" TargetMode="External"/><Relationship Id="rId113" Type="http://schemas.openxmlformats.org/officeDocument/2006/relationships/hyperlink" Target="http://www.ebi.ac.uk/ebisearch/search.ebi?db=allebi&amp;query=UPI0003D2784A" TargetMode="External"/><Relationship Id="rId134" Type="http://schemas.openxmlformats.org/officeDocument/2006/relationships/hyperlink" Target="http://www.ebi.ac.uk/ebisearch/search.ebi?db=allebi&amp;query=UniRef90_D7KRB4" TargetMode="External"/><Relationship Id="rId80" Type="http://schemas.openxmlformats.org/officeDocument/2006/relationships/hyperlink" Target="http://www.ebi.ac.uk/ebisearch/search.ebi?db=allebi&amp;query=UniRef90_A0A023PLZ6" TargetMode="External"/><Relationship Id="rId155" Type="http://schemas.openxmlformats.org/officeDocument/2006/relationships/hyperlink" Target="http://www.ebi.ac.uk/ebisearch/search.ebi?db=allebi&amp;query=UniRef90_P58309" TargetMode="External"/><Relationship Id="rId176" Type="http://schemas.openxmlformats.org/officeDocument/2006/relationships/hyperlink" Target="http://www.ebi.ac.uk/ebisearch/search.ebi?db=allebi&amp;query=UniRef90_D7U1J3" TargetMode="External"/><Relationship Id="rId17" Type="http://schemas.openxmlformats.org/officeDocument/2006/relationships/hyperlink" Target="http://www.ebi.ac.uk/ebisearch/search.ebi?db=allebi&amp;query=UniRef90_Q9AL93" TargetMode="External"/><Relationship Id="rId38" Type="http://schemas.openxmlformats.org/officeDocument/2006/relationships/hyperlink" Target="http://www.ebi.ac.uk/ebisearch/search.ebi?db=allebi&amp;query=UniRef90_Q7NFT6" TargetMode="External"/><Relationship Id="rId59" Type="http://schemas.openxmlformats.org/officeDocument/2006/relationships/hyperlink" Target="http://www.ebi.ac.uk/ebisearch/search.ebi?db=allebi&amp;query=UniRef90_W6MDD2" TargetMode="External"/><Relationship Id="rId103" Type="http://schemas.openxmlformats.org/officeDocument/2006/relationships/hyperlink" Target="http://www.ebi.ac.uk/ebisearch/search.ebi?db=allebi&amp;query=UniRef90_Q52W90" TargetMode="External"/><Relationship Id="rId124" Type="http://schemas.openxmlformats.org/officeDocument/2006/relationships/hyperlink" Target="http://www.ebi.ac.uk/ebisearch/search.ebi?db=allebi&amp;query=UniRef90_Q8MAG7" TargetMode="External"/><Relationship Id="rId70" Type="http://schemas.openxmlformats.org/officeDocument/2006/relationships/hyperlink" Target="http://www.ebi.ac.uk/ebisearch/search.ebi?db=allebi&amp;query=UniRef90_C7EDU6" TargetMode="External"/><Relationship Id="rId91" Type="http://schemas.openxmlformats.org/officeDocument/2006/relationships/hyperlink" Target="http://www.ebi.ac.uk/ebisearch/search.ebi?db=allebi&amp;query=UniRef90_Q9TJ81" TargetMode="External"/><Relationship Id="rId145" Type="http://schemas.openxmlformats.org/officeDocument/2006/relationships/hyperlink" Target="http://www.ebi.ac.uk/ebisearch/search.ebi?db=allebi&amp;query=UniRef90_D9IXI2" TargetMode="External"/><Relationship Id="rId166" Type="http://schemas.openxmlformats.org/officeDocument/2006/relationships/hyperlink" Target="http://www.ebi.ac.uk/ebisearch/search.ebi?db=allebi&amp;query=UniRef90_P58383" TargetMode="External"/><Relationship Id="rId187" Type="http://schemas.openxmlformats.org/officeDocument/2006/relationships/theme" Target="theme/theme1.xml"/><Relationship Id="rId1" Type="http://schemas.openxmlformats.org/officeDocument/2006/relationships/styles" Target="styles.xml"/><Relationship Id="rId28" Type="http://schemas.openxmlformats.org/officeDocument/2006/relationships/hyperlink" Target="http://www.ebi.ac.uk/ebisearch/search.ebi?db=allebi&amp;query=UniRef90_Q85FM0" TargetMode="External"/><Relationship Id="rId49" Type="http://schemas.openxmlformats.org/officeDocument/2006/relationships/hyperlink" Target="http://www.ebi.ac.uk/ebisearch/search.ebi?db=allebi&amp;query=UniRef90_Q06J40" TargetMode="External"/><Relationship Id="rId114" Type="http://schemas.openxmlformats.org/officeDocument/2006/relationships/hyperlink" Target="http://www.ebi.ac.uk/ebisearch/search.ebi?db=allebi&amp;query=UniRef90_G9BYW1" TargetMode="External"/><Relationship Id="rId60" Type="http://schemas.openxmlformats.org/officeDocument/2006/relationships/hyperlink" Target="http://www.ebi.ac.uk/ebisearch/search.ebi?db=allebi&amp;query=UniRef90_B0C475" TargetMode="External"/><Relationship Id="rId81" Type="http://schemas.openxmlformats.org/officeDocument/2006/relationships/hyperlink" Target="http://www.ebi.ac.uk/ebisearch/search.ebi?db=allebi&amp;query=UniRef90_A0A023PLZ6" TargetMode="External"/><Relationship Id="rId135" Type="http://schemas.openxmlformats.org/officeDocument/2006/relationships/hyperlink" Target="http://www.ebi.ac.uk/ebisearch/search.ebi?db=allebi&amp;query=UniRef90_D7KRB4" TargetMode="External"/><Relationship Id="rId156" Type="http://schemas.openxmlformats.org/officeDocument/2006/relationships/hyperlink" Target="http://www.ebi.ac.uk/ebisearch/search.ebi?db=allebi&amp;query=UniRef90_Q2I6P1" TargetMode="External"/><Relationship Id="rId177" Type="http://schemas.openxmlformats.org/officeDocument/2006/relationships/hyperlink" Target="http://www.ebi.ac.uk/ebisearch/search.ebi?db=allebi&amp;query=UniRef90_D7U1J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791</Words>
  <Characters>33014</Characters>
  <Application>Microsoft Office Word</Application>
  <DocSecurity>0</DocSecurity>
  <Lines>275</Lines>
  <Paragraphs>77</Paragraphs>
  <ScaleCrop>false</ScaleCrop>
  <Company/>
  <LinksUpToDate>false</LinksUpToDate>
  <CharactersWithSpaces>3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riel, Christopher</dc:creator>
  <cp:keywords/>
  <dc:description/>
  <cp:lastModifiedBy>Gisriel, Christopher</cp:lastModifiedBy>
  <cp:revision>3</cp:revision>
  <dcterms:created xsi:type="dcterms:W3CDTF">2022-11-30T18:31:00Z</dcterms:created>
  <dcterms:modified xsi:type="dcterms:W3CDTF">2022-12-11T22:28:00Z</dcterms:modified>
</cp:coreProperties>
</file>